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C711B8" w14:textId="3554F29B" w:rsidR="00B93C87" w:rsidRPr="00427BBD" w:rsidRDefault="005F5EE3" w:rsidP="00A021C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27BB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14:paraId="689A757A" w14:textId="3C98B36E" w:rsidR="00B93C87" w:rsidRPr="00427BBD" w:rsidRDefault="00B93C87" w:rsidP="00A021C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27BB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1. </w:t>
      </w:r>
      <w:r w:rsidR="00E8149F" w:rsidRPr="00427BBD">
        <w:rPr>
          <w:rFonts w:ascii="Times New Roman" w:hAnsi="Times New Roman" w:cs="Times New Roman"/>
          <w:b/>
          <w:bCs/>
          <w:sz w:val="20"/>
          <w:szCs w:val="20"/>
          <w:lang w:val="en-US"/>
        </w:rPr>
        <w:t>Different treatment protocols and organs at risk dose</w:t>
      </w:r>
      <w:r w:rsidR="00E252E2">
        <w:rPr>
          <w:rFonts w:ascii="Times New Roman" w:hAnsi="Times New Roman" w:cs="Times New Roman"/>
          <w:b/>
          <w:bCs/>
          <w:sz w:val="20"/>
          <w:szCs w:val="20"/>
          <w:lang w:val="en-US"/>
        </w:rPr>
        <w:t>-volume constraints</w:t>
      </w:r>
      <w:r w:rsidR="00E8149F" w:rsidRPr="00427BB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used in SABR plans</w:t>
      </w:r>
    </w:p>
    <w:tbl>
      <w:tblPr>
        <w:tblStyle w:val="TableGrid"/>
        <w:tblpPr w:leftFromText="141" w:rightFromText="141" w:vertAnchor="text" w:horzAnchor="margin" w:tblpXSpec="center" w:tblpY="-37"/>
        <w:tblW w:w="8926" w:type="dxa"/>
        <w:jc w:val="center"/>
        <w:tblLook w:val="04A0" w:firstRow="1" w:lastRow="0" w:firstColumn="1" w:lastColumn="0" w:noHBand="0" w:noVBand="1"/>
      </w:tblPr>
      <w:tblGrid>
        <w:gridCol w:w="988"/>
        <w:gridCol w:w="1660"/>
        <w:gridCol w:w="1459"/>
        <w:gridCol w:w="1559"/>
        <w:gridCol w:w="1701"/>
        <w:gridCol w:w="1559"/>
      </w:tblGrid>
      <w:tr w:rsidR="00B93C87" w:rsidRPr="00427BBD" w14:paraId="6AC61E43" w14:textId="77777777" w:rsidTr="00995EB8">
        <w:trPr>
          <w:trHeight w:val="498"/>
          <w:jc w:val="center"/>
        </w:trPr>
        <w:tc>
          <w:tcPr>
            <w:tcW w:w="988" w:type="dxa"/>
          </w:tcPr>
          <w:p w14:paraId="0899AE54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660" w:type="dxa"/>
            <w:vAlign w:val="center"/>
          </w:tcPr>
          <w:p w14:paraId="0AC17A4D" w14:textId="1B1507AC" w:rsidR="00B93C87" w:rsidRPr="00427BBD" w:rsidRDefault="00810111" w:rsidP="00A021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XX</w:t>
            </w:r>
            <w:r w:rsidR="00E8149F" w:rsidRPr="00427BB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-1</w:t>
            </w:r>
          </w:p>
        </w:tc>
        <w:tc>
          <w:tcPr>
            <w:tcW w:w="1459" w:type="dxa"/>
            <w:vAlign w:val="center"/>
          </w:tcPr>
          <w:p w14:paraId="3B7D8EC6" w14:textId="6D6883A6" w:rsidR="00B93C87" w:rsidRPr="00427BBD" w:rsidRDefault="00810111" w:rsidP="00A021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XX</w:t>
            </w:r>
            <w:r w:rsidR="00E8149F" w:rsidRPr="00427BB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-2</w:t>
            </w:r>
          </w:p>
        </w:tc>
        <w:tc>
          <w:tcPr>
            <w:tcW w:w="1559" w:type="dxa"/>
            <w:vAlign w:val="center"/>
          </w:tcPr>
          <w:p w14:paraId="5ADB219D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 w:rsidRPr="00427BB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PACE-B</w:t>
            </w:r>
          </w:p>
        </w:tc>
        <w:tc>
          <w:tcPr>
            <w:tcW w:w="1701" w:type="dxa"/>
            <w:vAlign w:val="center"/>
          </w:tcPr>
          <w:p w14:paraId="23A55C27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 w:rsidRPr="00427BB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NRG GU-005</w:t>
            </w:r>
          </w:p>
        </w:tc>
        <w:tc>
          <w:tcPr>
            <w:tcW w:w="1559" w:type="dxa"/>
            <w:vAlign w:val="center"/>
          </w:tcPr>
          <w:p w14:paraId="19CD0F06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 w:rsidRPr="00427BB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RTOG 0938</w:t>
            </w:r>
          </w:p>
        </w:tc>
      </w:tr>
      <w:tr w:rsidR="00B93C87" w:rsidRPr="00427BBD" w14:paraId="142778EB" w14:textId="77777777" w:rsidTr="00995EB8">
        <w:trPr>
          <w:trHeight w:val="201"/>
          <w:jc w:val="center"/>
        </w:trPr>
        <w:tc>
          <w:tcPr>
            <w:tcW w:w="988" w:type="dxa"/>
            <w:vAlign w:val="center"/>
          </w:tcPr>
          <w:p w14:paraId="4D83DC50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660" w:type="dxa"/>
            <w:vAlign w:val="center"/>
          </w:tcPr>
          <w:p w14:paraId="56A7B929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0.1 cc &lt; 38,06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459" w:type="dxa"/>
            <w:vAlign w:val="center"/>
          </w:tcPr>
          <w:p w14:paraId="7B773A66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1% &lt; 35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59" w:type="dxa"/>
            <w:vAlign w:val="center"/>
          </w:tcPr>
          <w:p w14:paraId="28085976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36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1 cc</w:t>
            </w:r>
          </w:p>
        </w:tc>
        <w:tc>
          <w:tcPr>
            <w:tcW w:w="1701" w:type="dxa"/>
            <w:vAlign w:val="center"/>
          </w:tcPr>
          <w:p w14:paraId="635CC7D3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34.4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3 cc</w:t>
            </w:r>
          </w:p>
        </w:tc>
        <w:tc>
          <w:tcPr>
            <w:tcW w:w="1559" w:type="dxa"/>
            <w:vAlign w:val="center"/>
          </w:tcPr>
          <w:p w14:paraId="796AE030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1 cc ≤ 38.06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B93C87" w:rsidRPr="00427BBD" w14:paraId="06009365" w14:textId="77777777" w:rsidTr="00995EB8">
        <w:trPr>
          <w:trHeight w:val="192"/>
          <w:jc w:val="center"/>
        </w:trPr>
        <w:tc>
          <w:tcPr>
            <w:tcW w:w="988" w:type="dxa"/>
            <w:vAlign w:val="center"/>
          </w:tcPr>
          <w:p w14:paraId="49567D01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660" w:type="dxa"/>
            <w:vAlign w:val="center"/>
          </w:tcPr>
          <w:p w14:paraId="16065A98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1 cc &lt; 36.25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459" w:type="dxa"/>
            <w:vAlign w:val="center"/>
          </w:tcPr>
          <w:p w14:paraId="0CCE3AC9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15% &lt; 32.5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</w:p>
        </w:tc>
        <w:tc>
          <w:tcPr>
            <w:tcW w:w="1559" w:type="dxa"/>
            <w:vAlign w:val="center"/>
          </w:tcPr>
          <w:p w14:paraId="5EB1E205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9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20%</w:t>
            </w:r>
          </w:p>
        </w:tc>
        <w:tc>
          <w:tcPr>
            <w:tcW w:w="1701" w:type="dxa"/>
            <w:vAlign w:val="center"/>
          </w:tcPr>
          <w:p w14:paraId="6938D213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32.63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10%</w:t>
            </w:r>
          </w:p>
        </w:tc>
        <w:tc>
          <w:tcPr>
            <w:tcW w:w="1559" w:type="dxa"/>
            <w:vAlign w:val="center"/>
          </w:tcPr>
          <w:p w14:paraId="43E01132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3 cc ≤ 34.4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B93C87" w:rsidRPr="00427BBD" w14:paraId="7802C2CE" w14:textId="77777777" w:rsidTr="00995EB8">
        <w:trPr>
          <w:trHeight w:val="195"/>
          <w:jc w:val="center"/>
        </w:trPr>
        <w:tc>
          <w:tcPr>
            <w:tcW w:w="988" w:type="dxa"/>
            <w:vAlign w:val="center"/>
          </w:tcPr>
          <w:p w14:paraId="5F233034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660" w:type="dxa"/>
            <w:vAlign w:val="center"/>
          </w:tcPr>
          <w:p w14:paraId="63FD22AA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5 cc &lt; 34.43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459" w:type="dxa"/>
            <w:vAlign w:val="center"/>
          </w:tcPr>
          <w:p w14:paraId="0127C38E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40% &lt; 17.5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59" w:type="dxa"/>
            <w:vAlign w:val="center"/>
          </w:tcPr>
          <w:p w14:paraId="6D85D25C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18.1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 &lt;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50%</w:t>
            </w:r>
          </w:p>
        </w:tc>
        <w:tc>
          <w:tcPr>
            <w:tcW w:w="1701" w:type="dxa"/>
            <w:vAlign w:val="center"/>
          </w:tcPr>
          <w:p w14:paraId="41E400F8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29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20%</w:t>
            </w:r>
          </w:p>
        </w:tc>
        <w:tc>
          <w:tcPr>
            <w:tcW w:w="1559" w:type="dxa"/>
            <w:vAlign w:val="center"/>
          </w:tcPr>
          <w:p w14:paraId="6305FE89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10% ≤ 32.63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B93C87" w:rsidRPr="00427BBD" w14:paraId="05818733" w14:textId="77777777" w:rsidTr="00995EB8">
        <w:trPr>
          <w:trHeight w:val="200"/>
          <w:jc w:val="center"/>
        </w:trPr>
        <w:tc>
          <w:tcPr>
            <w:tcW w:w="988" w:type="dxa"/>
            <w:vAlign w:val="center"/>
          </w:tcPr>
          <w:p w14:paraId="1CF84E67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660" w:type="dxa"/>
            <w:vAlign w:val="center"/>
          </w:tcPr>
          <w:p w14:paraId="7CE478BE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10 cc &lt; 32.62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459" w:type="dxa"/>
            <w:vAlign w:val="center"/>
          </w:tcPr>
          <w:p w14:paraId="63F8FB1F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1C6B5E4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F3CDFAB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18.12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50%</w:t>
            </w:r>
          </w:p>
        </w:tc>
        <w:tc>
          <w:tcPr>
            <w:tcW w:w="1559" w:type="dxa"/>
            <w:vAlign w:val="center"/>
          </w:tcPr>
          <w:p w14:paraId="7D5D75EA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20% ≤ 29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B93C87" w:rsidRPr="00427BBD" w14:paraId="70AF8A23" w14:textId="77777777" w:rsidTr="00995EB8">
        <w:trPr>
          <w:trHeight w:val="217"/>
          <w:jc w:val="center"/>
        </w:trPr>
        <w:tc>
          <w:tcPr>
            <w:tcW w:w="988" w:type="dxa"/>
            <w:vAlign w:val="center"/>
          </w:tcPr>
          <w:p w14:paraId="552C664D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660" w:type="dxa"/>
            <w:vAlign w:val="center"/>
          </w:tcPr>
          <w:p w14:paraId="235D6959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20 cc &lt; 25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459" w:type="dxa"/>
            <w:vAlign w:val="center"/>
          </w:tcPr>
          <w:p w14:paraId="519F38D9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454BB8A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1AB8DC1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D69D8D0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50% ≤ 18.13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B93C87" w:rsidRPr="00427BBD" w14:paraId="4AF114C8" w14:textId="77777777" w:rsidTr="00995EB8">
        <w:trPr>
          <w:trHeight w:val="80"/>
          <w:jc w:val="center"/>
        </w:trPr>
        <w:tc>
          <w:tcPr>
            <w:tcW w:w="988" w:type="dxa"/>
            <w:vAlign w:val="center"/>
          </w:tcPr>
          <w:p w14:paraId="1953541B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660" w:type="dxa"/>
            <w:vAlign w:val="center"/>
          </w:tcPr>
          <w:p w14:paraId="2CCE5F29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32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5%</w:t>
            </w:r>
          </w:p>
        </w:tc>
        <w:tc>
          <w:tcPr>
            <w:tcW w:w="1459" w:type="dxa"/>
            <w:vAlign w:val="center"/>
          </w:tcPr>
          <w:p w14:paraId="04256916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A3D2585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6D51F75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9249190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93C87" w:rsidRPr="00427BBD" w14:paraId="4D640624" w14:textId="77777777" w:rsidTr="00995EB8">
        <w:trPr>
          <w:trHeight w:val="211"/>
          <w:jc w:val="center"/>
        </w:trPr>
        <w:tc>
          <w:tcPr>
            <w:tcW w:w="988" w:type="dxa"/>
            <w:vAlign w:val="center"/>
          </w:tcPr>
          <w:p w14:paraId="1DB723D6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660" w:type="dxa"/>
            <w:vAlign w:val="center"/>
          </w:tcPr>
          <w:p w14:paraId="15E680CB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28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10%</w:t>
            </w:r>
          </w:p>
        </w:tc>
        <w:tc>
          <w:tcPr>
            <w:tcW w:w="1459" w:type="dxa"/>
            <w:vAlign w:val="center"/>
          </w:tcPr>
          <w:p w14:paraId="46E79A20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E10A82C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0108511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4CD91ED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93C87" w:rsidRPr="00427BBD" w14:paraId="24E051E8" w14:textId="77777777" w:rsidTr="00995EB8">
        <w:trPr>
          <w:trHeight w:val="230"/>
          <w:jc w:val="center"/>
        </w:trPr>
        <w:tc>
          <w:tcPr>
            <w:tcW w:w="988" w:type="dxa"/>
            <w:vAlign w:val="center"/>
          </w:tcPr>
          <w:p w14:paraId="114C7324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660" w:type="dxa"/>
            <w:vAlign w:val="center"/>
          </w:tcPr>
          <w:p w14:paraId="3CE9DA4F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18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35%</w:t>
            </w:r>
          </w:p>
        </w:tc>
        <w:tc>
          <w:tcPr>
            <w:tcW w:w="1459" w:type="dxa"/>
            <w:vAlign w:val="center"/>
          </w:tcPr>
          <w:p w14:paraId="7268E54F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D31F505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0919B41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CFDEFAC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93C87" w:rsidRPr="00427BBD" w14:paraId="5320FC82" w14:textId="77777777" w:rsidTr="00995EB8">
        <w:trPr>
          <w:trHeight w:val="287"/>
          <w:jc w:val="center"/>
        </w:trPr>
        <w:tc>
          <w:tcPr>
            <w:tcW w:w="988" w:type="dxa"/>
            <w:vAlign w:val="center"/>
          </w:tcPr>
          <w:p w14:paraId="4CB30281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660" w:type="dxa"/>
            <w:vAlign w:val="center"/>
          </w:tcPr>
          <w:p w14:paraId="0A73E4CF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17.5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41 %</w:t>
            </w:r>
          </w:p>
        </w:tc>
        <w:tc>
          <w:tcPr>
            <w:tcW w:w="1459" w:type="dxa"/>
            <w:vAlign w:val="center"/>
          </w:tcPr>
          <w:p w14:paraId="1B1D99CA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9A1A3E3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9191C93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369F677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93C87" w:rsidRPr="00427BBD" w14:paraId="3376A1C0" w14:textId="77777777" w:rsidTr="00995EB8">
        <w:trPr>
          <w:trHeight w:val="227"/>
          <w:jc w:val="center"/>
        </w:trPr>
        <w:tc>
          <w:tcPr>
            <w:tcW w:w="988" w:type="dxa"/>
            <w:vAlign w:val="center"/>
          </w:tcPr>
          <w:p w14:paraId="38313551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ladder</w:t>
            </w:r>
          </w:p>
        </w:tc>
        <w:tc>
          <w:tcPr>
            <w:tcW w:w="1660" w:type="dxa"/>
            <w:vAlign w:val="center"/>
          </w:tcPr>
          <w:p w14:paraId="52D731AD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0.1 cc &lt; 38.06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459" w:type="dxa"/>
            <w:vAlign w:val="center"/>
          </w:tcPr>
          <w:p w14:paraId="24999E1B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1% &lt; 35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59" w:type="dxa"/>
            <w:vAlign w:val="center"/>
          </w:tcPr>
          <w:p w14:paraId="345326A2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37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5 cc</w:t>
            </w:r>
          </w:p>
        </w:tc>
        <w:tc>
          <w:tcPr>
            <w:tcW w:w="1701" w:type="dxa"/>
            <w:vAlign w:val="center"/>
          </w:tcPr>
          <w:p w14:paraId="74FDF0DC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 18.12 &lt; 10%</w:t>
            </w:r>
          </w:p>
        </w:tc>
        <w:tc>
          <w:tcPr>
            <w:tcW w:w="1559" w:type="dxa"/>
            <w:vAlign w:val="center"/>
          </w:tcPr>
          <w:p w14:paraId="4D0E2A39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1 cc ≤ 38.06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B93C87" w:rsidRPr="00427BBD" w14:paraId="1E25CFD0" w14:textId="77777777" w:rsidTr="00995EB8">
        <w:trPr>
          <w:trHeight w:val="90"/>
          <w:jc w:val="center"/>
        </w:trPr>
        <w:tc>
          <w:tcPr>
            <w:tcW w:w="988" w:type="dxa"/>
            <w:vAlign w:val="center"/>
          </w:tcPr>
          <w:p w14:paraId="692822CE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ladder</w:t>
            </w:r>
          </w:p>
        </w:tc>
        <w:tc>
          <w:tcPr>
            <w:tcW w:w="1660" w:type="dxa"/>
            <w:vAlign w:val="center"/>
          </w:tcPr>
          <w:p w14:paraId="43CC33CB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1 cc &lt; 36.25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459" w:type="dxa"/>
            <w:vAlign w:val="center"/>
          </w:tcPr>
          <w:p w14:paraId="0BEBCF5C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5% &lt; 32.5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59" w:type="dxa"/>
            <w:vAlign w:val="center"/>
          </w:tcPr>
          <w:p w14:paraId="707EC360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18.1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40 %</w:t>
            </w:r>
          </w:p>
        </w:tc>
        <w:tc>
          <w:tcPr>
            <w:tcW w:w="1701" w:type="dxa"/>
            <w:vAlign w:val="center"/>
          </w:tcPr>
          <w:p w14:paraId="4A1A3A9A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38.06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0.03 cc</w:t>
            </w:r>
          </w:p>
        </w:tc>
        <w:tc>
          <w:tcPr>
            <w:tcW w:w="1559" w:type="dxa"/>
            <w:vAlign w:val="center"/>
          </w:tcPr>
          <w:p w14:paraId="6B470208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10% ≤ 32.63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B93C87" w:rsidRPr="00427BBD" w14:paraId="6C4727C4" w14:textId="77777777" w:rsidTr="00995EB8">
        <w:trPr>
          <w:trHeight w:val="235"/>
          <w:jc w:val="center"/>
        </w:trPr>
        <w:tc>
          <w:tcPr>
            <w:tcW w:w="988" w:type="dxa"/>
            <w:vAlign w:val="center"/>
          </w:tcPr>
          <w:p w14:paraId="2BA22F69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ladder</w:t>
            </w:r>
          </w:p>
        </w:tc>
        <w:tc>
          <w:tcPr>
            <w:tcW w:w="1660" w:type="dxa"/>
            <w:vAlign w:val="center"/>
          </w:tcPr>
          <w:p w14:paraId="0801A89D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15 cc &lt; 32.62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459" w:type="dxa"/>
            <w:vAlign w:val="center"/>
          </w:tcPr>
          <w:p w14:paraId="42AE3DDE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10% &lt; 30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59" w:type="dxa"/>
            <w:vAlign w:val="center"/>
          </w:tcPr>
          <w:p w14:paraId="31883548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170D782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1087396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50% ≤ 18.13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</w:tr>
      <w:tr w:rsidR="00B93C87" w:rsidRPr="00427BBD" w14:paraId="5CF899A4" w14:textId="77777777" w:rsidTr="00995EB8">
        <w:trPr>
          <w:trHeight w:val="240"/>
          <w:jc w:val="center"/>
        </w:trPr>
        <w:tc>
          <w:tcPr>
            <w:tcW w:w="988" w:type="dxa"/>
            <w:vAlign w:val="center"/>
          </w:tcPr>
          <w:p w14:paraId="00CD8829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ladder</w:t>
            </w:r>
          </w:p>
        </w:tc>
        <w:tc>
          <w:tcPr>
            <w:tcW w:w="1660" w:type="dxa"/>
            <w:vAlign w:val="center"/>
          </w:tcPr>
          <w:p w14:paraId="67ED4D68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18.1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40%</w:t>
            </w:r>
          </w:p>
        </w:tc>
        <w:tc>
          <w:tcPr>
            <w:tcW w:w="1459" w:type="dxa"/>
            <w:vAlign w:val="center"/>
          </w:tcPr>
          <w:p w14:paraId="15BF77AF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 35% &lt; 20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</w:p>
        </w:tc>
        <w:tc>
          <w:tcPr>
            <w:tcW w:w="1559" w:type="dxa"/>
            <w:vAlign w:val="center"/>
          </w:tcPr>
          <w:p w14:paraId="6D5F3EE7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9FD04F2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AB3C0CE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93C87" w:rsidRPr="00427BBD" w14:paraId="31156CEB" w14:textId="77777777" w:rsidTr="00995EB8">
        <w:trPr>
          <w:trHeight w:val="101"/>
          <w:jc w:val="center"/>
        </w:trPr>
        <w:tc>
          <w:tcPr>
            <w:tcW w:w="988" w:type="dxa"/>
            <w:vAlign w:val="center"/>
          </w:tcPr>
          <w:p w14:paraId="482B1DB1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ladder</w:t>
            </w:r>
          </w:p>
        </w:tc>
        <w:tc>
          <w:tcPr>
            <w:tcW w:w="1660" w:type="dxa"/>
            <w:vAlign w:val="center"/>
          </w:tcPr>
          <w:p w14:paraId="391EE578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 17.5 </w:t>
            </w:r>
            <w:proofErr w:type="spellStart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lt; 43 %</w:t>
            </w:r>
          </w:p>
        </w:tc>
        <w:tc>
          <w:tcPr>
            <w:tcW w:w="1459" w:type="dxa"/>
            <w:vAlign w:val="center"/>
          </w:tcPr>
          <w:p w14:paraId="71560216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B9AE980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0FC8F5E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414E803" w14:textId="77777777" w:rsidR="00B93C87" w:rsidRPr="00427BBD" w:rsidRDefault="00B93C87" w:rsidP="00A021C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3285B670" w14:textId="01904677" w:rsidR="00F04065" w:rsidRPr="00427BBD" w:rsidRDefault="00B93C87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27BBD">
        <w:rPr>
          <w:rFonts w:ascii="Times New Roman" w:hAnsi="Times New Roman" w:cs="Times New Roman"/>
          <w:b/>
          <w:bCs/>
          <w:sz w:val="20"/>
          <w:szCs w:val="20"/>
          <w:lang w:val="en-US"/>
        </w:rPr>
        <w:t>Abbreviations:</w:t>
      </w:r>
      <w:r w:rsidRPr="00427B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10111">
        <w:rPr>
          <w:rFonts w:ascii="Times New Roman" w:hAnsi="Times New Roman" w:cs="Times New Roman"/>
          <w:sz w:val="20"/>
          <w:szCs w:val="20"/>
          <w:lang w:val="en-US"/>
        </w:rPr>
        <w:t>XX</w:t>
      </w:r>
      <w:r w:rsidR="00E8149F" w:rsidRPr="00427BBD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8B4B9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10111">
        <w:rPr>
          <w:rFonts w:ascii="Times New Roman" w:hAnsi="Times New Roman" w:cs="Times New Roman"/>
          <w:sz w:val="20"/>
          <w:szCs w:val="20"/>
          <w:lang w:val="en-US"/>
        </w:rPr>
        <w:t>XXXX</w:t>
      </w:r>
      <w:r w:rsidR="00E8149F" w:rsidRPr="00427BBD">
        <w:rPr>
          <w:rFonts w:ascii="Times New Roman" w:hAnsi="Times New Roman" w:cs="Times New Roman"/>
          <w:sz w:val="20"/>
          <w:szCs w:val="20"/>
          <w:lang w:val="en-US"/>
        </w:rPr>
        <w:t xml:space="preserve"> University protocol, </w:t>
      </w:r>
      <w:r w:rsidRPr="00427BBD">
        <w:rPr>
          <w:rFonts w:ascii="Times New Roman" w:hAnsi="Times New Roman" w:cs="Times New Roman"/>
          <w:sz w:val="20"/>
          <w:szCs w:val="20"/>
          <w:lang w:val="en-US"/>
        </w:rPr>
        <w:t>cc</w:t>
      </w:r>
      <w:r w:rsidR="00E8149F" w:rsidRPr="00427BBD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427BBD">
        <w:rPr>
          <w:rFonts w:ascii="Times New Roman" w:hAnsi="Times New Roman" w:cs="Times New Roman"/>
          <w:sz w:val="20"/>
          <w:szCs w:val="20"/>
          <w:lang w:val="en-US"/>
        </w:rPr>
        <w:t>cubic centimeter</w:t>
      </w:r>
      <w:r w:rsidR="00E8149F" w:rsidRPr="00427BBD">
        <w:rPr>
          <w:rFonts w:ascii="Times New Roman" w:hAnsi="Times New Roman" w:cs="Times New Roman"/>
          <w:sz w:val="20"/>
          <w:szCs w:val="20"/>
          <w:lang w:val="en-US"/>
        </w:rPr>
        <w:t xml:space="preserve">, Dx%=dose received by x% of the volume, </w:t>
      </w:r>
      <w:proofErr w:type="spellStart"/>
      <w:r w:rsidR="00E8149F" w:rsidRPr="00427BBD">
        <w:rPr>
          <w:rFonts w:ascii="Times New Roman" w:hAnsi="Times New Roman" w:cs="Times New Roman"/>
          <w:sz w:val="20"/>
          <w:szCs w:val="20"/>
          <w:lang w:val="en-US"/>
        </w:rPr>
        <w:t>Dxcc</w:t>
      </w:r>
      <w:proofErr w:type="spellEnd"/>
      <w:r w:rsidR="00E8149F" w:rsidRPr="00427BBD">
        <w:rPr>
          <w:rFonts w:ascii="Times New Roman" w:hAnsi="Times New Roman" w:cs="Times New Roman"/>
          <w:sz w:val="20"/>
          <w:szCs w:val="20"/>
          <w:lang w:val="en-US"/>
        </w:rPr>
        <w:t xml:space="preserve">= dose received by x cc of the volume, </w:t>
      </w:r>
      <w:proofErr w:type="spellStart"/>
      <w:r w:rsidR="00E8149F" w:rsidRPr="00427BBD">
        <w:rPr>
          <w:rFonts w:ascii="Times New Roman" w:hAnsi="Times New Roman" w:cs="Times New Roman"/>
          <w:sz w:val="20"/>
          <w:szCs w:val="20"/>
          <w:lang w:val="en-US"/>
        </w:rPr>
        <w:t>VxGy</w:t>
      </w:r>
      <w:proofErr w:type="spellEnd"/>
      <w:r w:rsidR="00E8149F" w:rsidRPr="00427BBD">
        <w:rPr>
          <w:rFonts w:ascii="Times New Roman" w:hAnsi="Times New Roman" w:cs="Times New Roman"/>
          <w:sz w:val="20"/>
          <w:szCs w:val="20"/>
          <w:lang w:val="en-US"/>
        </w:rPr>
        <w:t xml:space="preserve">= volume receiving a dose X≥ </w:t>
      </w:r>
      <w:proofErr w:type="spellStart"/>
      <w:r w:rsidR="00E8149F" w:rsidRPr="00427BBD">
        <w:rPr>
          <w:rFonts w:ascii="Times New Roman" w:hAnsi="Times New Roman" w:cs="Times New Roman"/>
          <w:sz w:val="20"/>
          <w:szCs w:val="20"/>
          <w:lang w:val="en-US"/>
        </w:rPr>
        <w:t>Gy</w:t>
      </w:r>
      <w:proofErr w:type="spellEnd"/>
      <w:r w:rsidR="00E8149F" w:rsidRPr="00427BB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8B23985" w14:textId="77777777" w:rsidR="00031EDB" w:rsidRPr="00427BBD" w:rsidRDefault="00031EDB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B90B81E" w14:textId="77777777" w:rsidR="00810E3B" w:rsidRPr="00427BBD" w:rsidRDefault="00810E3B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F6C8706" w14:textId="77777777" w:rsidR="00A41BDB" w:rsidRPr="00427BBD" w:rsidRDefault="00A41BDB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CB86426" w14:textId="77777777" w:rsidR="00A41BDB" w:rsidRPr="00427BBD" w:rsidRDefault="00A41BDB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307BE2" w14:textId="77777777" w:rsidR="00A41BDB" w:rsidRPr="00427BBD" w:rsidRDefault="00A41BDB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011DADA" w14:textId="77777777" w:rsidR="00A41BDB" w:rsidRPr="00427BBD" w:rsidRDefault="00A41BDB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2ACB382" w14:textId="77777777" w:rsidR="00A41BDB" w:rsidRPr="00427BBD" w:rsidRDefault="00A41BDB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98119F6" w14:textId="77777777" w:rsidR="00A41BDB" w:rsidRDefault="00A41BDB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C37F940" w14:textId="77777777" w:rsidR="00E252E2" w:rsidRDefault="00E252E2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8DF49EE" w14:textId="77777777" w:rsidR="00BD78D7" w:rsidRPr="00427BBD" w:rsidRDefault="00BD78D7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D2DA992" w14:textId="77777777" w:rsidR="00A41BDB" w:rsidRPr="00427BBD" w:rsidRDefault="00A41BDB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D250CB" w14:textId="77777777" w:rsidR="00A41BDB" w:rsidRPr="00427BBD" w:rsidRDefault="00A41BDB" w:rsidP="00A021CD">
      <w:pPr>
        <w:tabs>
          <w:tab w:val="left" w:pos="2060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27BB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2. </w:t>
      </w:r>
      <w:r w:rsidRPr="00427BBD">
        <w:rPr>
          <w:rFonts w:ascii="Times New Roman" w:hAnsi="Times New Roman" w:cs="Times New Roman"/>
          <w:sz w:val="20"/>
          <w:szCs w:val="20"/>
          <w:lang w:val="en-US"/>
        </w:rPr>
        <w:t>Descriptive statistics of dose-volume histogram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2"/>
        <w:gridCol w:w="4298"/>
      </w:tblGrid>
      <w:tr w:rsidR="00A41BDB" w:rsidRPr="00427BBD" w14:paraId="3DE6CCC6" w14:textId="77777777" w:rsidTr="0019382E">
        <w:tc>
          <w:tcPr>
            <w:tcW w:w="4332" w:type="dxa"/>
          </w:tcPr>
          <w:p w14:paraId="1A725630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4298" w:type="dxa"/>
          </w:tcPr>
          <w:p w14:paraId="2F612C21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range, min-max)</w:t>
            </w:r>
          </w:p>
        </w:tc>
      </w:tr>
      <w:tr w:rsidR="00A41BDB" w:rsidRPr="00427BBD" w14:paraId="7AE2431C" w14:textId="77777777" w:rsidTr="0019382E">
        <w:tc>
          <w:tcPr>
            <w:tcW w:w="8630" w:type="dxa"/>
            <w:gridSpan w:val="2"/>
          </w:tcPr>
          <w:p w14:paraId="5A4A9927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tum</w:t>
            </w:r>
          </w:p>
        </w:tc>
      </w:tr>
      <w:tr w:rsidR="00A41BDB" w:rsidRPr="00427BBD" w14:paraId="7737E418" w14:textId="77777777" w:rsidTr="0019382E">
        <w:tc>
          <w:tcPr>
            <w:tcW w:w="4332" w:type="dxa"/>
          </w:tcPr>
          <w:p w14:paraId="5535701F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%</w:t>
            </w:r>
          </w:p>
        </w:tc>
        <w:tc>
          <w:tcPr>
            <w:tcW w:w="4298" w:type="dxa"/>
          </w:tcPr>
          <w:p w14:paraId="7E1B4520" w14:textId="77777777" w:rsidR="00A41BDB" w:rsidRPr="00427BBD" w:rsidRDefault="00A41BDB" w:rsidP="00A021CD">
            <w:pPr>
              <w:pStyle w:val="ListParagraph"/>
              <w:tabs>
                <w:tab w:val="left" w:pos="929"/>
              </w:tabs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.36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9.94-37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01736F49" w14:textId="77777777" w:rsidTr="0019382E">
        <w:tc>
          <w:tcPr>
            <w:tcW w:w="4332" w:type="dxa"/>
          </w:tcPr>
          <w:p w14:paraId="36365625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0%</w:t>
            </w:r>
          </w:p>
        </w:tc>
        <w:tc>
          <w:tcPr>
            <w:tcW w:w="4298" w:type="dxa"/>
          </w:tcPr>
          <w:p w14:paraId="5D9392CB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 70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6.61-30.71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07558AC5" w14:textId="77777777" w:rsidTr="0019382E">
        <w:tc>
          <w:tcPr>
            <w:tcW w:w="4332" w:type="dxa"/>
          </w:tcPr>
          <w:p w14:paraId="4480E876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5%</w:t>
            </w:r>
          </w:p>
        </w:tc>
        <w:tc>
          <w:tcPr>
            <w:tcW w:w="4298" w:type="dxa"/>
          </w:tcPr>
          <w:p w14:paraId="2062BF67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59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.63- 28.79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39931E41" w14:textId="77777777" w:rsidTr="0019382E">
        <w:tc>
          <w:tcPr>
            <w:tcW w:w="4332" w:type="dxa"/>
          </w:tcPr>
          <w:p w14:paraId="77B94B74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20%</w:t>
            </w:r>
          </w:p>
        </w:tc>
        <w:tc>
          <w:tcPr>
            <w:tcW w:w="4298" w:type="dxa"/>
          </w:tcPr>
          <w:p w14:paraId="1A90A192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46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.81-25.88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2C34F5A6" w14:textId="77777777" w:rsidTr="0019382E">
        <w:tc>
          <w:tcPr>
            <w:tcW w:w="4332" w:type="dxa"/>
          </w:tcPr>
          <w:p w14:paraId="5BFC70A3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0%</w:t>
            </w:r>
          </w:p>
        </w:tc>
        <w:tc>
          <w:tcPr>
            <w:tcW w:w="4298" w:type="dxa"/>
          </w:tcPr>
          <w:p w14:paraId="7E7A12EC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31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28-20.76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4EC69865" w14:textId="77777777" w:rsidTr="0019382E">
        <w:tc>
          <w:tcPr>
            <w:tcW w:w="4332" w:type="dxa"/>
          </w:tcPr>
          <w:p w14:paraId="06C0BC32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0%</w:t>
            </w:r>
          </w:p>
        </w:tc>
        <w:tc>
          <w:tcPr>
            <w:tcW w:w="4298" w:type="dxa"/>
          </w:tcPr>
          <w:p w14:paraId="2B008A4E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87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-18.66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34F60AF3" w14:textId="77777777" w:rsidTr="0019382E">
        <w:tc>
          <w:tcPr>
            <w:tcW w:w="4332" w:type="dxa"/>
          </w:tcPr>
          <w:p w14:paraId="33D12E2A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 0.1cc </w:t>
            </w:r>
          </w:p>
        </w:tc>
        <w:tc>
          <w:tcPr>
            <w:tcW w:w="4298" w:type="dxa"/>
          </w:tcPr>
          <w:p w14:paraId="7AE4C211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.64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3.37-37.71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2B193FDD" w14:textId="77777777" w:rsidTr="0019382E">
        <w:tc>
          <w:tcPr>
            <w:tcW w:w="4332" w:type="dxa"/>
          </w:tcPr>
          <w:p w14:paraId="5E0EE105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cc</w:t>
            </w:r>
          </w:p>
        </w:tc>
        <w:tc>
          <w:tcPr>
            <w:tcW w:w="4298" w:type="dxa"/>
          </w:tcPr>
          <w:p w14:paraId="7BDB675C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.61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6.56-35.50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1BA5AB09" w14:textId="77777777" w:rsidTr="0019382E">
        <w:tc>
          <w:tcPr>
            <w:tcW w:w="4332" w:type="dxa"/>
          </w:tcPr>
          <w:p w14:paraId="02B3DC7A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cc</w:t>
            </w:r>
          </w:p>
        </w:tc>
        <w:tc>
          <w:tcPr>
            <w:tcW w:w="4298" w:type="dxa"/>
          </w:tcPr>
          <w:p w14:paraId="491DE9F8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.26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.99-33.54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582B0261" w14:textId="77777777" w:rsidTr="0019382E">
        <w:tc>
          <w:tcPr>
            <w:tcW w:w="4332" w:type="dxa"/>
          </w:tcPr>
          <w:p w14:paraId="3D9F3DE1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cc</w:t>
            </w:r>
          </w:p>
        </w:tc>
        <w:tc>
          <w:tcPr>
            <w:tcW w:w="4298" w:type="dxa"/>
          </w:tcPr>
          <w:p w14:paraId="2115B0C4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.34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.93-31.09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7954F82F" w14:textId="77777777" w:rsidTr="0019382E">
        <w:tc>
          <w:tcPr>
            <w:tcW w:w="4332" w:type="dxa"/>
          </w:tcPr>
          <w:p w14:paraId="05071F67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0cc</w:t>
            </w:r>
          </w:p>
        </w:tc>
        <w:tc>
          <w:tcPr>
            <w:tcW w:w="4298" w:type="dxa"/>
          </w:tcPr>
          <w:p w14:paraId="7D4C75ED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.74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94-27.40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5A498A7D" w14:textId="77777777" w:rsidTr="0019382E">
        <w:tc>
          <w:tcPr>
            <w:tcW w:w="4332" w:type="dxa"/>
          </w:tcPr>
          <w:p w14:paraId="4BC22347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20cc</w:t>
            </w:r>
          </w:p>
        </w:tc>
        <w:tc>
          <w:tcPr>
            <w:tcW w:w="4298" w:type="dxa"/>
          </w:tcPr>
          <w:p w14:paraId="71D02C89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37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06-21.43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19E1991B" w14:textId="77777777" w:rsidTr="0019382E">
        <w:tc>
          <w:tcPr>
            <w:tcW w:w="4332" w:type="dxa"/>
          </w:tcPr>
          <w:p w14:paraId="5252CDE0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17.5Gy</w:t>
            </w:r>
          </w:p>
        </w:tc>
        <w:tc>
          <w:tcPr>
            <w:tcW w:w="4298" w:type="dxa"/>
          </w:tcPr>
          <w:p w14:paraId="4DB0FCDD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4% (9.15-53.83%)</w:t>
            </w:r>
          </w:p>
        </w:tc>
      </w:tr>
      <w:tr w:rsidR="00A41BDB" w:rsidRPr="00427BBD" w14:paraId="08A58914" w14:textId="77777777" w:rsidTr="0019382E">
        <w:tc>
          <w:tcPr>
            <w:tcW w:w="4332" w:type="dxa"/>
          </w:tcPr>
          <w:p w14:paraId="7EBB6D15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18Gy</w:t>
            </w:r>
          </w:p>
        </w:tc>
        <w:tc>
          <w:tcPr>
            <w:tcW w:w="4298" w:type="dxa"/>
          </w:tcPr>
          <w:p w14:paraId="7754BB62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8% (8.44-51.92%)</w:t>
            </w:r>
          </w:p>
        </w:tc>
      </w:tr>
      <w:tr w:rsidR="00A41BDB" w:rsidRPr="00427BBD" w14:paraId="2317D4B7" w14:textId="77777777" w:rsidTr="0019382E">
        <w:tc>
          <w:tcPr>
            <w:tcW w:w="4332" w:type="dxa"/>
          </w:tcPr>
          <w:p w14:paraId="51887C16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18.12Gy</w:t>
            </w:r>
          </w:p>
        </w:tc>
        <w:tc>
          <w:tcPr>
            <w:tcW w:w="4298" w:type="dxa"/>
          </w:tcPr>
          <w:p w14:paraId="7C0D3E31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 99% (8.28-51.61%)</w:t>
            </w:r>
          </w:p>
        </w:tc>
      </w:tr>
      <w:tr w:rsidR="00A41BDB" w:rsidRPr="00427BBD" w14:paraId="0737EA5F" w14:textId="77777777" w:rsidTr="0019382E">
        <w:tc>
          <w:tcPr>
            <w:tcW w:w="4332" w:type="dxa"/>
          </w:tcPr>
          <w:p w14:paraId="64482E25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28Gy</w:t>
            </w:r>
          </w:p>
        </w:tc>
        <w:tc>
          <w:tcPr>
            <w:tcW w:w="4298" w:type="dxa"/>
          </w:tcPr>
          <w:p w14:paraId="401F2E16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% (2.17-26.76%)</w:t>
            </w:r>
          </w:p>
        </w:tc>
      </w:tr>
      <w:tr w:rsidR="00A41BDB" w:rsidRPr="00427BBD" w14:paraId="4A66B619" w14:textId="77777777" w:rsidTr="0019382E">
        <w:tc>
          <w:tcPr>
            <w:tcW w:w="4332" w:type="dxa"/>
          </w:tcPr>
          <w:p w14:paraId="0726F2F7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29Gy</w:t>
            </w:r>
          </w:p>
        </w:tc>
        <w:tc>
          <w:tcPr>
            <w:tcW w:w="4298" w:type="dxa"/>
          </w:tcPr>
          <w:p w14:paraId="7C43A6E6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9% (1.70-14.42%)</w:t>
            </w:r>
          </w:p>
        </w:tc>
      </w:tr>
      <w:tr w:rsidR="00A41BDB" w:rsidRPr="00427BBD" w14:paraId="7A472E02" w14:textId="77777777" w:rsidTr="0019382E">
        <w:tc>
          <w:tcPr>
            <w:tcW w:w="4332" w:type="dxa"/>
          </w:tcPr>
          <w:p w14:paraId="6164B02D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32Gy</w:t>
            </w:r>
          </w:p>
        </w:tc>
        <w:tc>
          <w:tcPr>
            <w:tcW w:w="4298" w:type="dxa"/>
          </w:tcPr>
          <w:p w14:paraId="6EC7990B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% (0.57-8.39%)</w:t>
            </w:r>
          </w:p>
        </w:tc>
      </w:tr>
      <w:tr w:rsidR="00A41BDB" w:rsidRPr="00427BBD" w14:paraId="38AC61AC" w14:textId="77777777" w:rsidTr="0019382E">
        <w:tc>
          <w:tcPr>
            <w:tcW w:w="4332" w:type="dxa"/>
          </w:tcPr>
          <w:p w14:paraId="17BCFC0A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32.63Gy</w:t>
            </w:r>
          </w:p>
        </w:tc>
        <w:tc>
          <w:tcPr>
            <w:tcW w:w="4298" w:type="dxa"/>
          </w:tcPr>
          <w:p w14:paraId="481DC21B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8% (0.35-8.12%)</w:t>
            </w:r>
          </w:p>
        </w:tc>
      </w:tr>
      <w:tr w:rsidR="00A41BDB" w:rsidRPr="00427BBD" w14:paraId="13233F52" w14:textId="77777777" w:rsidTr="0019382E">
        <w:tc>
          <w:tcPr>
            <w:tcW w:w="4332" w:type="dxa"/>
          </w:tcPr>
          <w:p w14:paraId="482BD17C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33Gy</w:t>
            </w:r>
          </w:p>
        </w:tc>
        <w:tc>
          <w:tcPr>
            <w:tcW w:w="4298" w:type="dxa"/>
          </w:tcPr>
          <w:p w14:paraId="54105F42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% (0.16-3.50%)</w:t>
            </w:r>
          </w:p>
        </w:tc>
      </w:tr>
      <w:tr w:rsidR="00A41BDB" w:rsidRPr="00427BBD" w14:paraId="36CD83A1" w14:textId="77777777" w:rsidTr="0019382E">
        <w:tc>
          <w:tcPr>
            <w:tcW w:w="4332" w:type="dxa"/>
          </w:tcPr>
          <w:p w14:paraId="4A40E62F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33.5Gy</w:t>
            </w:r>
          </w:p>
        </w:tc>
        <w:tc>
          <w:tcPr>
            <w:tcW w:w="4298" w:type="dxa"/>
          </w:tcPr>
          <w:p w14:paraId="36CB7829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% (0.07-3.02%)</w:t>
            </w:r>
          </w:p>
        </w:tc>
      </w:tr>
      <w:tr w:rsidR="00A41BDB" w:rsidRPr="00427BBD" w14:paraId="49E42991" w14:textId="77777777" w:rsidTr="0019382E">
        <w:tc>
          <w:tcPr>
            <w:tcW w:w="4332" w:type="dxa"/>
          </w:tcPr>
          <w:p w14:paraId="053F7CF3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34.4Gy</w:t>
            </w:r>
          </w:p>
        </w:tc>
        <w:tc>
          <w:tcPr>
            <w:tcW w:w="4298" w:type="dxa"/>
          </w:tcPr>
          <w:p w14:paraId="6FA9385D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% (0-2.14%)</w:t>
            </w:r>
          </w:p>
        </w:tc>
      </w:tr>
      <w:tr w:rsidR="00A41BDB" w:rsidRPr="00427BBD" w14:paraId="04A6831D" w14:textId="77777777" w:rsidTr="0019382E">
        <w:tc>
          <w:tcPr>
            <w:tcW w:w="4332" w:type="dxa"/>
          </w:tcPr>
          <w:p w14:paraId="511B7B2A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36Gy</w:t>
            </w:r>
          </w:p>
        </w:tc>
        <w:tc>
          <w:tcPr>
            <w:tcW w:w="4298" w:type="dxa"/>
          </w:tcPr>
          <w:p w14:paraId="2650CBC8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% (0-0.68%)</w:t>
            </w:r>
          </w:p>
        </w:tc>
      </w:tr>
      <w:tr w:rsidR="00A41BDB" w:rsidRPr="00427BBD" w14:paraId="49F92195" w14:textId="77777777" w:rsidTr="0019382E">
        <w:tc>
          <w:tcPr>
            <w:tcW w:w="8630" w:type="dxa"/>
            <w:gridSpan w:val="2"/>
          </w:tcPr>
          <w:p w14:paraId="03009FA5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adder</w:t>
            </w:r>
          </w:p>
        </w:tc>
      </w:tr>
      <w:tr w:rsidR="00A41BDB" w:rsidRPr="00427BBD" w14:paraId="587C35D7" w14:textId="77777777" w:rsidTr="0019382E">
        <w:tc>
          <w:tcPr>
            <w:tcW w:w="4332" w:type="dxa"/>
          </w:tcPr>
          <w:p w14:paraId="758A2426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%</w:t>
            </w:r>
          </w:p>
        </w:tc>
        <w:tc>
          <w:tcPr>
            <w:tcW w:w="4298" w:type="dxa"/>
          </w:tcPr>
          <w:p w14:paraId="4F99C089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.32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1.73-37.71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08EC5A66" w14:textId="77777777" w:rsidTr="0019382E">
        <w:tc>
          <w:tcPr>
            <w:tcW w:w="4332" w:type="dxa"/>
          </w:tcPr>
          <w:p w14:paraId="302A4C6D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%</w:t>
            </w:r>
          </w:p>
        </w:tc>
        <w:tc>
          <w:tcPr>
            <w:tcW w:w="4298" w:type="dxa"/>
          </w:tcPr>
          <w:p w14:paraId="61C2CAD6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.55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.85-34.63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412FBA2F" w14:textId="77777777" w:rsidTr="0019382E">
        <w:tc>
          <w:tcPr>
            <w:tcW w:w="4332" w:type="dxa"/>
          </w:tcPr>
          <w:p w14:paraId="6E54A8AF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0%</w:t>
            </w:r>
          </w:p>
        </w:tc>
        <w:tc>
          <w:tcPr>
            <w:tcW w:w="4298" w:type="dxa"/>
          </w:tcPr>
          <w:p w14:paraId="40D8332A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89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19-29.06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4B350635" w14:textId="77777777" w:rsidTr="0019382E">
        <w:tc>
          <w:tcPr>
            <w:tcW w:w="4332" w:type="dxa"/>
          </w:tcPr>
          <w:p w14:paraId="5F067470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35%</w:t>
            </w:r>
          </w:p>
        </w:tc>
        <w:tc>
          <w:tcPr>
            <w:tcW w:w="4298" w:type="dxa"/>
          </w:tcPr>
          <w:p w14:paraId="15ADE4F3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6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9-14.95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7D8943B9" w14:textId="77777777" w:rsidTr="0019382E">
        <w:tc>
          <w:tcPr>
            <w:tcW w:w="4332" w:type="dxa"/>
          </w:tcPr>
          <w:p w14:paraId="4C3C077B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0%</w:t>
            </w:r>
          </w:p>
        </w:tc>
        <w:tc>
          <w:tcPr>
            <w:tcW w:w="4298" w:type="dxa"/>
          </w:tcPr>
          <w:p w14:paraId="35F7C690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5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4-10.21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2ED15E43" w14:textId="77777777" w:rsidTr="0019382E">
        <w:tc>
          <w:tcPr>
            <w:tcW w:w="4332" w:type="dxa"/>
          </w:tcPr>
          <w:p w14:paraId="15F80001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0.1cc</w:t>
            </w:r>
          </w:p>
        </w:tc>
        <w:tc>
          <w:tcPr>
            <w:tcW w:w="4298" w:type="dxa"/>
          </w:tcPr>
          <w:p w14:paraId="6624DA23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6.77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5.47-38.32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40F305B4" w14:textId="77777777" w:rsidTr="0019382E">
        <w:tc>
          <w:tcPr>
            <w:tcW w:w="4332" w:type="dxa"/>
          </w:tcPr>
          <w:p w14:paraId="3119F93F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cc</w:t>
            </w:r>
          </w:p>
        </w:tc>
        <w:tc>
          <w:tcPr>
            <w:tcW w:w="4298" w:type="dxa"/>
          </w:tcPr>
          <w:p w14:paraId="4C7BB59C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6.14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4.11-38.07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20EE18BD" w14:textId="77777777" w:rsidTr="0019382E">
        <w:tc>
          <w:tcPr>
            <w:tcW w:w="4332" w:type="dxa"/>
          </w:tcPr>
          <w:p w14:paraId="462E90AC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5cc</w:t>
            </w:r>
          </w:p>
        </w:tc>
        <w:tc>
          <w:tcPr>
            <w:tcW w:w="4298" w:type="dxa"/>
          </w:tcPr>
          <w:p w14:paraId="0370FEDD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57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05-33.52 </w:t>
            </w:r>
            <w:proofErr w:type="spellStart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</w:t>
            </w:r>
            <w:proofErr w:type="spellEnd"/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1BDB" w:rsidRPr="00427BBD" w14:paraId="61FD1D0B" w14:textId="77777777" w:rsidTr="0019382E">
        <w:tc>
          <w:tcPr>
            <w:tcW w:w="4332" w:type="dxa"/>
          </w:tcPr>
          <w:p w14:paraId="6937C3D4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17.5Gy</w:t>
            </w:r>
          </w:p>
        </w:tc>
        <w:tc>
          <w:tcPr>
            <w:tcW w:w="4298" w:type="dxa"/>
          </w:tcPr>
          <w:p w14:paraId="1B608C8F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0% (3.62-29%)</w:t>
            </w:r>
          </w:p>
        </w:tc>
      </w:tr>
      <w:tr w:rsidR="00A41BDB" w:rsidRPr="00427BBD" w14:paraId="52BE8C4C" w14:textId="77777777" w:rsidTr="0019382E">
        <w:tc>
          <w:tcPr>
            <w:tcW w:w="4332" w:type="dxa"/>
          </w:tcPr>
          <w:p w14:paraId="465019B2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18.1Gy</w:t>
            </w:r>
          </w:p>
        </w:tc>
        <w:tc>
          <w:tcPr>
            <w:tcW w:w="4298" w:type="dxa"/>
          </w:tcPr>
          <w:p w14:paraId="09F68E52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6% (3.49-27.85%)</w:t>
            </w:r>
          </w:p>
        </w:tc>
      </w:tr>
      <w:tr w:rsidR="00A41BDB" w:rsidRPr="00427BBD" w14:paraId="35461912" w14:textId="77777777" w:rsidTr="0019382E">
        <w:tc>
          <w:tcPr>
            <w:tcW w:w="4332" w:type="dxa"/>
          </w:tcPr>
          <w:p w14:paraId="73191566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18.12Gy</w:t>
            </w:r>
          </w:p>
        </w:tc>
        <w:tc>
          <w:tcPr>
            <w:tcW w:w="4298" w:type="dxa"/>
          </w:tcPr>
          <w:p w14:paraId="2456E96F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2% (3.49-27.71%)</w:t>
            </w:r>
          </w:p>
        </w:tc>
      </w:tr>
      <w:tr w:rsidR="00A41BDB" w:rsidRPr="00427BBD" w14:paraId="13E0DB86" w14:textId="77777777" w:rsidTr="0019382E">
        <w:tc>
          <w:tcPr>
            <w:tcW w:w="4332" w:type="dxa"/>
          </w:tcPr>
          <w:p w14:paraId="5D3CA7E5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35Gy</w:t>
            </w:r>
          </w:p>
        </w:tc>
        <w:tc>
          <w:tcPr>
            <w:tcW w:w="4298" w:type="dxa"/>
          </w:tcPr>
          <w:p w14:paraId="7B01ECA8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9% (0.03-9.75%)</w:t>
            </w:r>
          </w:p>
        </w:tc>
      </w:tr>
      <w:tr w:rsidR="00A41BDB" w:rsidRPr="00427BBD" w14:paraId="20AF54AB" w14:textId="77777777" w:rsidTr="0019382E">
        <w:tc>
          <w:tcPr>
            <w:tcW w:w="4332" w:type="dxa"/>
          </w:tcPr>
          <w:p w14:paraId="34526C23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37Gy</w:t>
            </w:r>
          </w:p>
        </w:tc>
        <w:tc>
          <w:tcPr>
            <w:tcW w:w="4298" w:type="dxa"/>
          </w:tcPr>
          <w:p w14:paraId="590B46FE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% (0-3.58%)</w:t>
            </w:r>
          </w:p>
        </w:tc>
      </w:tr>
      <w:tr w:rsidR="00A41BDB" w:rsidRPr="00427BBD" w14:paraId="5AA132D7" w14:textId="77777777" w:rsidTr="0019382E">
        <w:tc>
          <w:tcPr>
            <w:tcW w:w="4332" w:type="dxa"/>
          </w:tcPr>
          <w:p w14:paraId="014FE829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38.06Gy</w:t>
            </w:r>
          </w:p>
        </w:tc>
        <w:tc>
          <w:tcPr>
            <w:tcW w:w="4298" w:type="dxa"/>
          </w:tcPr>
          <w:p w14:paraId="718A1DAC" w14:textId="77777777" w:rsidR="00A41BDB" w:rsidRPr="00427BBD" w:rsidRDefault="00A41BDB" w:rsidP="00A021CD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B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(0-1.04%)</w:t>
            </w:r>
          </w:p>
        </w:tc>
      </w:tr>
    </w:tbl>
    <w:p w14:paraId="752841F0" w14:textId="77777777" w:rsidR="00A41BDB" w:rsidRPr="00427BBD" w:rsidRDefault="00A41BDB" w:rsidP="00A021CD">
      <w:pPr>
        <w:tabs>
          <w:tab w:val="left" w:pos="2060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27BB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breviations: </w:t>
      </w:r>
      <w:r w:rsidRPr="00427BBD">
        <w:rPr>
          <w:rFonts w:ascii="Times New Roman" w:hAnsi="Times New Roman" w:cs="Times New Roman"/>
          <w:sz w:val="20"/>
          <w:szCs w:val="20"/>
          <w:lang w:val="en-US"/>
        </w:rPr>
        <w:t xml:space="preserve">Dx%=dose received by x% of the volume, </w:t>
      </w:r>
      <w:proofErr w:type="spellStart"/>
      <w:r w:rsidRPr="00427BBD">
        <w:rPr>
          <w:rFonts w:ascii="Times New Roman" w:hAnsi="Times New Roman" w:cs="Times New Roman"/>
          <w:sz w:val="20"/>
          <w:szCs w:val="20"/>
          <w:lang w:val="en-US"/>
        </w:rPr>
        <w:t>Dxcc</w:t>
      </w:r>
      <w:proofErr w:type="spellEnd"/>
      <w:r w:rsidRPr="00427BBD">
        <w:rPr>
          <w:rFonts w:ascii="Times New Roman" w:hAnsi="Times New Roman" w:cs="Times New Roman"/>
          <w:sz w:val="20"/>
          <w:szCs w:val="20"/>
          <w:lang w:val="en-US"/>
        </w:rPr>
        <w:t xml:space="preserve">= dose received by x cc of the volume, </w:t>
      </w:r>
      <w:proofErr w:type="spellStart"/>
      <w:r w:rsidRPr="00427BBD">
        <w:rPr>
          <w:rFonts w:ascii="Times New Roman" w:hAnsi="Times New Roman" w:cs="Times New Roman"/>
          <w:sz w:val="20"/>
          <w:szCs w:val="20"/>
          <w:lang w:val="en-US"/>
        </w:rPr>
        <w:t>VxGy</w:t>
      </w:r>
      <w:proofErr w:type="spellEnd"/>
      <w:r w:rsidRPr="00427BBD">
        <w:rPr>
          <w:rFonts w:ascii="Times New Roman" w:hAnsi="Times New Roman" w:cs="Times New Roman"/>
          <w:sz w:val="20"/>
          <w:szCs w:val="20"/>
          <w:lang w:val="en-US"/>
        </w:rPr>
        <w:t xml:space="preserve">= volume receiving a dose X≥ </w:t>
      </w:r>
      <w:proofErr w:type="spellStart"/>
      <w:r w:rsidRPr="00427BBD">
        <w:rPr>
          <w:rFonts w:ascii="Times New Roman" w:hAnsi="Times New Roman" w:cs="Times New Roman"/>
          <w:sz w:val="20"/>
          <w:szCs w:val="20"/>
          <w:lang w:val="en-US"/>
        </w:rPr>
        <w:t>Gy</w:t>
      </w:r>
      <w:proofErr w:type="spellEnd"/>
      <w:r w:rsidRPr="00427BB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4767A3E" w14:textId="77777777" w:rsidR="00A41BDB" w:rsidRDefault="00A41BDB" w:rsidP="00A021C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9ECCE0F" w14:textId="77777777" w:rsidR="00D56F5E" w:rsidRPr="00427BBD" w:rsidRDefault="00D56F5E" w:rsidP="00A021C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6EBFBE7" w14:textId="609CF6A0" w:rsidR="00A41BDB" w:rsidRPr="00427BBD" w:rsidRDefault="00A41BDB" w:rsidP="00A021C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27BB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Fig</w:t>
      </w:r>
      <w:r w:rsidR="00427BB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427BB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</w:t>
      </w:r>
      <w:r w:rsidRPr="00427B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27BB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oxicity change during the follow-ups </w:t>
      </w:r>
    </w:p>
    <w:p w14:paraId="762B8D5A" w14:textId="77777777" w:rsidR="00A41BDB" w:rsidRPr="00427BBD" w:rsidRDefault="00A41BDB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27BBD">
        <w:rPr>
          <w:rFonts w:ascii="Times New Roman" w:hAnsi="Times New Roman" w:cs="Times New Roman"/>
          <w:noProof/>
          <w:sz w:val="20"/>
          <w:szCs w:val="20"/>
          <w:lang w:val="en-US" w:eastAsia="tr-TR"/>
        </w:rPr>
        <w:drawing>
          <wp:inline distT="0" distB="0" distL="0" distR="0" wp14:anchorId="3A9B98C1" wp14:editId="74E64F7F">
            <wp:extent cx="5486400" cy="3200400"/>
            <wp:effectExtent l="0" t="0" r="12700" b="12700"/>
            <wp:docPr id="1" name="Grafi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FDABDFC" w14:textId="77777777" w:rsidR="00A41BDB" w:rsidRPr="00427BBD" w:rsidRDefault="00A41BDB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5B77C57" w14:textId="77777777" w:rsidR="00A41BDB" w:rsidRPr="00427BBD" w:rsidRDefault="00A41BDB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27BBD">
        <w:rPr>
          <w:rFonts w:ascii="Times New Roman" w:hAnsi="Times New Roman" w:cs="Times New Roman"/>
          <w:noProof/>
          <w:sz w:val="20"/>
          <w:szCs w:val="20"/>
          <w:lang w:val="en-US" w:eastAsia="tr-TR"/>
        </w:rPr>
        <w:drawing>
          <wp:inline distT="0" distB="0" distL="0" distR="0" wp14:anchorId="75D0A466" wp14:editId="0D48E3B1">
            <wp:extent cx="5486400" cy="3200400"/>
            <wp:effectExtent l="0" t="0" r="12700" b="12700"/>
            <wp:docPr id="2" name="Grafi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B29B898" w14:textId="3CE6FA71" w:rsidR="00A41BDB" w:rsidRPr="00427BBD" w:rsidRDefault="00A41BDB" w:rsidP="00A021C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27BBD">
        <w:rPr>
          <w:rFonts w:ascii="Times New Roman" w:hAnsi="Times New Roman" w:cs="Times New Roman"/>
          <w:b/>
          <w:bCs/>
          <w:sz w:val="20"/>
          <w:szCs w:val="20"/>
          <w:lang w:val="en-US"/>
        </w:rPr>
        <w:t>Abbreviations:</w:t>
      </w:r>
      <w:r w:rsidRPr="00427BBD">
        <w:rPr>
          <w:rFonts w:ascii="Times New Roman" w:hAnsi="Times New Roman" w:cs="Times New Roman"/>
          <w:sz w:val="20"/>
          <w:szCs w:val="20"/>
          <w:lang w:val="en-US"/>
        </w:rPr>
        <w:t xml:space="preserve"> G</w:t>
      </w:r>
      <w:r w:rsidR="00BD78D7">
        <w:rPr>
          <w:rFonts w:ascii="Times New Roman" w:hAnsi="Times New Roman" w:cs="Times New Roman"/>
          <w:sz w:val="20"/>
          <w:szCs w:val="20"/>
          <w:lang w:val="en-US"/>
        </w:rPr>
        <w:t>U</w:t>
      </w:r>
      <w:r w:rsidRPr="00427BBD">
        <w:rPr>
          <w:rFonts w:ascii="Times New Roman" w:hAnsi="Times New Roman" w:cs="Times New Roman"/>
          <w:sz w:val="20"/>
          <w:szCs w:val="20"/>
          <w:lang w:val="en-US"/>
        </w:rPr>
        <w:t>= genitourinary, GI= gastrointestinal</w:t>
      </w:r>
    </w:p>
    <w:p w14:paraId="5982D959" w14:textId="77777777" w:rsidR="00C57B6E" w:rsidRDefault="00C57B6E" w:rsidP="00A021C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C57B6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ECDE35F" w14:textId="7BD54495" w:rsidR="00427BBD" w:rsidRPr="00427BBD" w:rsidRDefault="00427BBD" w:rsidP="00A021C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4D2916D" w14:textId="197BCCA2" w:rsidR="003F58F2" w:rsidRPr="003F58F2" w:rsidRDefault="00427BBD" w:rsidP="00A021C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27BB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427BB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2</w:t>
      </w:r>
      <w:r w:rsidR="003F58F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3F58F2" w:rsidRPr="003F58F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eceiver operating characteristic (ROC) curves of the </w:t>
      </w:r>
      <w:proofErr w:type="spellStart"/>
      <w:r w:rsidR="003F58F2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="003F58F2" w:rsidRPr="003F58F2">
        <w:rPr>
          <w:rFonts w:ascii="Times New Roman" w:hAnsi="Times New Roman" w:cs="Times New Roman"/>
          <w:b/>
          <w:bCs/>
          <w:sz w:val="20"/>
          <w:szCs w:val="20"/>
          <w:lang w:val="en-US"/>
        </w:rPr>
        <w:t>osimetric</w:t>
      </w:r>
      <w:proofErr w:type="spellEnd"/>
      <w:r w:rsidR="003F58F2" w:rsidRPr="003F58F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variables that are significant for toxicity in multivariate logistic regression analyses</w:t>
      </w:r>
      <w:r w:rsidR="003F58F2">
        <w:rPr>
          <w:rFonts w:ascii="Times New Roman" w:hAnsi="Times New Roman" w:cs="Times New Roman"/>
          <w:b/>
          <w:bCs/>
          <w:sz w:val="20"/>
          <w:szCs w:val="20"/>
          <w:lang w:val="en-US"/>
        </w:rPr>
        <w:t>, a: bladder D10% for acute grade 1-2 GU toxicity, b</w:t>
      </w:r>
      <w:r w:rsidR="00A021C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c</w:t>
      </w:r>
      <w:r w:rsidR="003F58F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bladder D1% </w:t>
      </w:r>
      <w:r w:rsidR="00A021C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nd D15 cc </w:t>
      </w:r>
      <w:r w:rsidR="003F58F2">
        <w:rPr>
          <w:rFonts w:ascii="Times New Roman" w:hAnsi="Times New Roman" w:cs="Times New Roman"/>
          <w:b/>
          <w:bCs/>
          <w:sz w:val="20"/>
          <w:szCs w:val="20"/>
          <w:lang w:val="en-US"/>
        </w:rPr>
        <w:t>for acute grade 3-4 GU toxicity</w:t>
      </w:r>
      <w:r w:rsidR="008A39B0">
        <w:rPr>
          <w:rFonts w:ascii="Times New Roman" w:hAnsi="Times New Roman" w:cs="Times New Roman"/>
          <w:b/>
          <w:bCs/>
          <w:sz w:val="20"/>
          <w:szCs w:val="20"/>
          <w:lang w:val="en-US"/>
        </w:rPr>
        <w:t>, d</w:t>
      </w:r>
      <w:r w:rsidR="00A021C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e: rectum V18 </w:t>
      </w:r>
      <w:proofErr w:type="spellStart"/>
      <w:r w:rsidR="001D7B05">
        <w:rPr>
          <w:rFonts w:ascii="Times New Roman" w:hAnsi="Times New Roman" w:cs="Times New Roman"/>
          <w:b/>
          <w:bCs/>
          <w:sz w:val="20"/>
          <w:szCs w:val="20"/>
          <w:lang w:val="en-US"/>
        </w:rPr>
        <w:t>Gy</w:t>
      </w:r>
      <w:proofErr w:type="spellEnd"/>
      <w:r w:rsidR="00A021C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V18.12 </w:t>
      </w:r>
      <w:proofErr w:type="spellStart"/>
      <w:r w:rsidR="00A021CD">
        <w:rPr>
          <w:rFonts w:ascii="Times New Roman" w:hAnsi="Times New Roman" w:cs="Times New Roman"/>
          <w:b/>
          <w:bCs/>
          <w:sz w:val="20"/>
          <w:szCs w:val="20"/>
          <w:lang w:val="en-US"/>
        </w:rPr>
        <w:t>Gy</w:t>
      </w:r>
      <w:proofErr w:type="spellEnd"/>
      <w:r w:rsidR="00A021C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GI grade 3-4 toxicity, f: bladder D1% for late grade</w:t>
      </w:r>
      <w:r w:rsidR="001D7B0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A021C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-2 GU toxicity, g: bladder D15cc for late grade 3-4 toxicity, </w:t>
      </w:r>
      <w:r w:rsidR="00F218F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: </w:t>
      </w:r>
      <w:r w:rsidR="00A021C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V28 </w:t>
      </w:r>
      <w:proofErr w:type="spellStart"/>
      <w:r w:rsidR="00A021CD">
        <w:rPr>
          <w:rFonts w:ascii="Times New Roman" w:hAnsi="Times New Roman" w:cs="Times New Roman"/>
          <w:b/>
          <w:bCs/>
          <w:sz w:val="20"/>
          <w:szCs w:val="20"/>
          <w:lang w:val="en-US"/>
        </w:rPr>
        <w:t>Gy</w:t>
      </w:r>
      <w:proofErr w:type="spellEnd"/>
      <w:r w:rsidR="00A021C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late grade 1-2 GI toxicity</w:t>
      </w:r>
    </w:p>
    <w:p w14:paraId="221ADE77" w14:textId="37640460" w:rsidR="00C57B6E" w:rsidRPr="00427BBD" w:rsidRDefault="003A5766" w:rsidP="00A021C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1308B9EF" wp14:editId="732DAF7C">
            <wp:extent cx="8229600" cy="4239895"/>
            <wp:effectExtent l="0" t="0" r="0" b="1905"/>
            <wp:docPr id="20934558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455871" name="Picture 209345587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3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7B6E" w:rsidRPr="00427BBD" w:rsidSect="00C57B6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A2B"/>
    <w:rsid w:val="00001594"/>
    <w:rsid w:val="00006FB3"/>
    <w:rsid w:val="000077EC"/>
    <w:rsid w:val="00007AF6"/>
    <w:rsid w:val="000107E1"/>
    <w:rsid w:val="0001294E"/>
    <w:rsid w:val="00016B45"/>
    <w:rsid w:val="00021A2B"/>
    <w:rsid w:val="00024E57"/>
    <w:rsid w:val="000250C8"/>
    <w:rsid w:val="00026293"/>
    <w:rsid w:val="00027C3B"/>
    <w:rsid w:val="00031EDB"/>
    <w:rsid w:val="00032B62"/>
    <w:rsid w:val="00032C3C"/>
    <w:rsid w:val="00034192"/>
    <w:rsid w:val="00041790"/>
    <w:rsid w:val="000433BC"/>
    <w:rsid w:val="0004452A"/>
    <w:rsid w:val="0004548B"/>
    <w:rsid w:val="000517EF"/>
    <w:rsid w:val="00055DA7"/>
    <w:rsid w:val="00067AFE"/>
    <w:rsid w:val="00073FD2"/>
    <w:rsid w:val="000769E4"/>
    <w:rsid w:val="000810F4"/>
    <w:rsid w:val="00081328"/>
    <w:rsid w:val="00084C1B"/>
    <w:rsid w:val="00091AAD"/>
    <w:rsid w:val="00092ABB"/>
    <w:rsid w:val="00092BA3"/>
    <w:rsid w:val="00095848"/>
    <w:rsid w:val="0009752A"/>
    <w:rsid w:val="000A3519"/>
    <w:rsid w:val="000A6DFC"/>
    <w:rsid w:val="000B192A"/>
    <w:rsid w:val="000B1E5C"/>
    <w:rsid w:val="000B2838"/>
    <w:rsid w:val="000B3A6B"/>
    <w:rsid w:val="000B3B9C"/>
    <w:rsid w:val="000C55FD"/>
    <w:rsid w:val="000C58C3"/>
    <w:rsid w:val="000C7C0A"/>
    <w:rsid w:val="000D0F94"/>
    <w:rsid w:val="000D3E98"/>
    <w:rsid w:val="000D558F"/>
    <w:rsid w:val="000D6A41"/>
    <w:rsid w:val="000E1741"/>
    <w:rsid w:val="000F5CB3"/>
    <w:rsid w:val="001075C6"/>
    <w:rsid w:val="00107CF1"/>
    <w:rsid w:val="00113418"/>
    <w:rsid w:val="001145F9"/>
    <w:rsid w:val="00122A0A"/>
    <w:rsid w:val="00122EE7"/>
    <w:rsid w:val="001329AC"/>
    <w:rsid w:val="00135E10"/>
    <w:rsid w:val="00137203"/>
    <w:rsid w:val="00140314"/>
    <w:rsid w:val="00140A94"/>
    <w:rsid w:val="0014456C"/>
    <w:rsid w:val="00144CD2"/>
    <w:rsid w:val="00150825"/>
    <w:rsid w:val="00153B85"/>
    <w:rsid w:val="00153EFB"/>
    <w:rsid w:val="0015650B"/>
    <w:rsid w:val="00157565"/>
    <w:rsid w:val="00166CA6"/>
    <w:rsid w:val="00171C25"/>
    <w:rsid w:val="00182496"/>
    <w:rsid w:val="001830B5"/>
    <w:rsid w:val="00185BB1"/>
    <w:rsid w:val="00195082"/>
    <w:rsid w:val="001954EA"/>
    <w:rsid w:val="0019704F"/>
    <w:rsid w:val="00197C89"/>
    <w:rsid w:val="001A3F93"/>
    <w:rsid w:val="001A5184"/>
    <w:rsid w:val="001A6054"/>
    <w:rsid w:val="001A79A3"/>
    <w:rsid w:val="001B37D5"/>
    <w:rsid w:val="001B3A6C"/>
    <w:rsid w:val="001B565C"/>
    <w:rsid w:val="001B5821"/>
    <w:rsid w:val="001C1753"/>
    <w:rsid w:val="001C39AD"/>
    <w:rsid w:val="001C3B91"/>
    <w:rsid w:val="001D07A9"/>
    <w:rsid w:val="001D12F5"/>
    <w:rsid w:val="001D15FA"/>
    <w:rsid w:val="001D26DD"/>
    <w:rsid w:val="001D626B"/>
    <w:rsid w:val="001D7B05"/>
    <w:rsid w:val="001E04A3"/>
    <w:rsid w:val="001E2F36"/>
    <w:rsid w:val="001E567E"/>
    <w:rsid w:val="001E786E"/>
    <w:rsid w:val="001F22C3"/>
    <w:rsid w:val="001F38DE"/>
    <w:rsid w:val="001F7A70"/>
    <w:rsid w:val="002055C7"/>
    <w:rsid w:val="00210977"/>
    <w:rsid w:val="00210CAE"/>
    <w:rsid w:val="002130E8"/>
    <w:rsid w:val="0021361B"/>
    <w:rsid w:val="00214AF3"/>
    <w:rsid w:val="00214D60"/>
    <w:rsid w:val="00221C3B"/>
    <w:rsid w:val="002234A2"/>
    <w:rsid w:val="00225D06"/>
    <w:rsid w:val="00233882"/>
    <w:rsid w:val="0023404D"/>
    <w:rsid w:val="002347A7"/>
    <w:rsid w:val="0023538F"/>
    <w:rsid w:val="00236074"/>
    <w:rsid w:val="002400B1"/>
    <w:rsid w:val="0024331B"/>
    <w:rsid w:val="00247D13"/>
    <w:rsid w:val="00252B26"/>
    <w:rsid w:val="00252E72"/>
    <w:rsid w:val="00253366"/>
    <w:rsid w:val="00253BB2"/>
    <w:rsid w:val="0025592F"/>
    <w:rsid w:val="0025702E"/>
    <w:rsid w:val="00257A2C"/>
    <w:rsid w:val="00263DBC"/>
    <w:rsid w:val="0026696C"/>
    <w:rsid w:val="00267A4B"/>
    <w:rsid w:val="00267C0B"/>
    <w:rsid w:val="00277D78"/>
    <w:rsid w:val="00283A37"/>
    <w:rsid w:val="002877B1"/>
    <w:rsid w:val="00292C28"/>
    <w:rsid w:val="00297778"/>
    <w:rsid w:val="002A1CC2"/>
    <w:rsid w:val="002A6078"/>
    <w:rsid w:val="002A613C"/>
    <w:rsid w:val="002B3D43"/>
    <w:rsid w:val="002C088F"/>
    <w:rsid w:val="002C231D"/>
    <w:rsid w:val="002C6D56"/>
    <w:rsid w:val="002D042E"/>
    <w:rsid w:val="002D12B4"/>
    <w:rsid w:val="002D6A0C"/>
    <w:rsid w:val="002D7197"/>
    <w:rsid w:val="002E16A9"/>
    <w:rsid w:val="002F3579"/>
    <w:rsid w:val="002F47AF"/>
    <w:rsid w:val="002F650B"/>
    <w:rsid w:val="00300737"/>
    <w:rsid w:val="00313AA4"/>
    <w:rsid w:val="00315072"/>
    <w:rsid w:val="00315CD2"/>
    <w:rsid w:val="003235CA"/>
    <w:rsid w:val="003308FC"/>
    <w:rsid w:val="00331501"/>
    <w:rsid w:val="003335A6"/>
    <w:rsid w:val="00333B57"/>
    <w:rsid w:val="00333D35"/>
    <w:rsid w:val="00347252"/>
    <w:rsid w:val="003472F5"/>
    <w:rsid w:val="00347AE6"/>
    <w:rsid w:val="0035462A"/>
    <w:rsid w:val="0035474B"/>
    <w:rsid w:val="003640BA"/>
    <w:rsid w:val="00367B8F"/>
    <w:rsid w:val="00370178"/>
    <w:rsid w:val="00370671"/>
    <w:rsid w:val="003727B5"/>
    <w:rsid w:val="0037508C"/>
    <w:rsid w:val="003753E2"/>
    <w:rsid w:val="00384A3B"/>
    <w:rsid w:val="0038642C"/>
    <w:rsid w:val="00386A0A"/>
    <w:rsid w:val="00390A78"/>
    <w:rsid w:val="00390DEC"/>
    <w:rsid w:val="0039551C"/>
    <w:rsid w:val="00396464"/>
    <w:rsid w:val="00397878"/>
    <w:rsid w:val="003A5766"/>
    <w:rsid w:val="003A5AD3"/>
    <w:rsid w:val="003B2EDA"/>
    <w:rsid w:val="003B4F5C"/>
    <w:rsid w:val="003B7DCD"/>
    <w:rsid w:val="003C3730"/>
    <w:rsid w:val="003C5A9B"/>
    <w:rsid w:val="003C60B1"/>
    <w:rsid w:val="003D481F"/>
    <w:rsid w:val="003E0FDD"/>
    <w:rsid w:val="003E1A52"/>
    <w:rsid w:val="003E3A65"/>
    <w:rsid w:val="003E586A"/>
    <w:rsid w:val="003E58E2"/>
    <w:rsid w:val="003F1982"/>
    <w:rsid w:val="003F1C2D"/>
    <w:rsid w:val="003F2D3C"/>
    <w:rsid w:val="003F4702"/>
    <w:rsid w:val="003F51B8"/>
    <w:rsid w:val="003F5240"/>
    <w:rsid w:val="003F58F2"/>
    <w:rsid w:val="00400342"/>
    <w:rsid w:val="004009FB"/>
    <w:rsid w:val="00400C4E"/>
    <w:rsid w:val="00400E14"/>
    <w:rsid w:val="004015F6"/>
    <w:rsid w:val="00406D6F"/>
    <w:rsid w:val="00410886"/>
    <w:rsid w:val="00415D79"/>
    <w:rsid w:val="00421F86"/>
    <w:rsid w:val="0042565D"/>
    <w:rsid w:val="00425CF7"/>
    <w:rsid w:val="004274D9"/>
    <w:rsid w:val="00427BBD"/>
    <w:rsid w:val="00431FEE"/>
    <w:rsid w:val="00432198"/>
    <w:rsid w:val="0043384C"/>
    <w:rsid w:val="00436A81"/>
    <w:rsid w:val="0044610D"/>
    <w:rsid w:val="00453748"/>
    <w:rsid w:val="00454BBE"/>
    <w:rsid w:val="00454C7B"/>
    <w:rsid w:val="00457F3A"/>
    <w:rsid w:val="00460F94"/>
    <w:rsid w:val="004616F8"/>
    <w:rsid w:val="00462898"/>
    <w:rsid w:val="00467F32"/>
    <w:rsid w:val="00475A4E"/>
    <w:rsid w:val="004777BD"/>
    <w:rsid w:val="00483C72"/>
    <w:rsid w:val="00493658"/>
    <w:rsid w:val="00496A40"/>
    <w:rsid w:val="004970BB"/>
    <w:rsid w:val="00497958"/>
    <w:rsid w:val="004A4273"/>
    <w:rsid w:val="004A444F"/>
    <w:rsid w:val="004B3DC0"/>
    <w:rsid w:val="004B4463"/>
    <w:rsid w:val="004B52FE"/>
    <w:rsid w:val="004C04D6"/>
    <w:rsid w:val="004C3430"/>
    <w:rsid w:val="004C5D1E"/>
    <w:rsid w:val="004C64F5"/>
    <w:rsid w:val="004C683C"/>
    <w:rsid w:val="004C75B7"/>
    <w:rsid w:val="004D2636"/>
    <w:rsid w:val="004D3222"/>
    <w:rsid w:val="004D361D"/>
    <w:rsid w:val="004D3EC1"/>
    <w:rsid w:val="004D40A6"/>
    <w:rsid w:val="004E5453"/>
    <w:rsid w:val="004E6191"/>
    <w:rsid w:val="004E7DC9"/>
    <w:rsid w:val="004F72A8"/>
    <w:rsid w:val="004F7649"/>
    <w:rsid w:val="00500AD9"/>
    <w:rsid w:val="00501179"/>
    <w:rsid w:val="00501ABC"/>
    <w:rsid w:val="0050332C"/>
    <w:rsid w:val="005067BC"/>
    <w:rsid w:val="005101EB"/>
    <w:rsid w:val="00510D14"/>
    <w:rsid w:val="00522DBC"/>
    <w:rsid w:val="00531C6B"/>
    <w:rsid w:val="00531F54"/>
    <w:rsid w:val="00532DE9"/>
    <w:rsid w:val="0053679B"/>
    <w:rsid w:val="00537D44"/>
    <w:rsid w:val="00540F2B"/>
    <w:rsid w:val="00543833"/>
    <w:rsid w:val="005448C3"/>
    <w:rsid w:val="00544E67"/>
    <w:rsid w:val="0054576C"/>
    <w:rsid w:val="00545846"/>
    <w:rsid w:val="00550152"/>
    <w:rsid w:val="00552669"/>
    <w:rsid w:val="00557CD4"/>
    <w:rsid w:val="00561F68"/>
    <w:rsid w:val="005638EF"/>
    <w:rsid w:val="005706F8"/>
    <w:rsid w:val="00571277"/>
    <w:rsid w:val="00574894"/>
    <w:rsid w:val="00574996"/>
    <w:rsid w:val="00577435"/>
    <w:rsid w:val="00580AAD"/>
    <w:rsid w:val="00582651"/>
    <w:rsid w:val="00586CB5"/>
    <w:rsid w:val="00590CC7"/>
    <w:rsid w:val="00590FA1"/>
    <w:rsid w:val="0059122F"/>
    <w:rsid w:val="00594737"/>
    <w:rsid w:val="00594EEF"/>
    <w:rsid w:val="00595A57"/>
    <w:rsid w:val="00596B6B"/>
    <w:rsid w:val="00597004"/>
    <w:rsid w:val="005A0824"/>
    <w:rsid w:val="005A1284"/>
    <w:rsid w:val="005A31A7"/>
    <w:rsid w:val="005A32EC"/>
    <w:rsid w:val="005A76AB"/>
    <w:rsid w:val="005B11AF"/>
    <w:rsid w:val="005B30EE"/>
    <w:rsid w:val="005B331A"/>
    <w:rsid w:val="005B4193"/>
    <w:rsid w:val="005C319B"/>
    <w:rsid w:val="005C486C"/>
    <w:rsid w:val="005C6C7E"/>
    <w:rsid w:val="005D158D"/>
    <w:rsid w:val="005D340E"/>
    <w:rsid w:val="005D40F3"/>
    <w:rsid w:val="005D5D20"/>
    <w:rsid w:val="005D6A48"/>
    <w:rsid w:val="005E06AE"/>
    <w:rsid w:val="005E08D1"/>
    <w:rsid w:val="005E1DA9"/>
    <w:rsid w:val="005E3427"/>
    <w:rsid w:val="005F2FD0"/>
    <w:rsid w:val="005F3A58"/>
    <w:rsid w:val="005F5167"/>
    <w:rsid w:val="005F5E24"/>
    <w:rsid w:val="005F5EE3"/>
    <w:rsid w:val="005F6481"/>
    <w:rsid w:val="005F6748"/>
    <w:rsid w:val="005F75AF"/>
    <w:rsid w:val="00600653"/>
    <w:rsid w:val="00601D33"/>
    <w:rsid w:val="0060396D"/>
    <w:rsid w:val="00603BD3"/>
    <w:rsid w:val="00606387"/>
    <w:rsid w:val="006065A4"/>
    <w:rsid w:val="00610E07"/>
    <w:rsid w:val="00611458"/>
    <w:rsid w:val="00614265"/>
    <w:rsid w:val="00617660"/>
    <w:rsid w:val="006216DF"/>
    <w:rsid w:val="00626DAB"/>
    <w:rsid w:val="00631781"/>
    <w:rsid w:val="00641AF0"/>
    <w:rsid w:val="00642246"/>
    <w:rsid w:val="006424CE"/>
    <w:rsid w:val="006501E3"/>
    <w:rsid w:val="00652449"/>
    <w:rsid w:val="00655972"/>
    <w:rsid w:val="0066292A"/>
    <w:rsid w:val="0067046A"/>
    <w:rsid w:val="00670B65"/>
    <w:rsid w:val="006710CC"/>
    <w:rsid w:val="0067144C"/>
    <w:rsid w:val="006772CF"/>
    <w:rsid w:val="00677CD9"/>
    <w:rsid w:val="006817D6"/>
    <w:rsid w:val="0068263A"/>
    <w:rsid w:val="00682D09"/>
    <w:rsid w:val="006851FD"/>
    <w:rsid w:val="006864A6"/>
    <w:rsid w:val="0069102A"/>
    <w:rsid w:val="00691362"/>
    <w:rsid w:val="006930DE"/>
    <w:rsid w:val="00693494"/>
    <w:rsid w:val="00694C3C"/>
    <w:rsid w:val="006952E0"/>
    <w:rsid w:val="00695755"/>
    <w:rsid w:val="006966D9"/>
    <w:rsid w:val="006971F1"/>
    <w:rsid w:val="0069748C"/>
    <w:rsid w:val="006A6D7C"/>
    <w:rsid w:val="006B03F9"/>
    <w:rsid w:val="006B37BE"/>
    <w:rsid w:val="006B4C27"/>
    <w:rsid w:val="006B575E"/>
    <w:rsid w:val="006B7BEC"/>
    <w:rsid w:val="006B7D69"/>
    <w:rsid w:val="006B7FA5"/>
    <w:rsid w:val="006C1DD5"/>
    <w:rsid w:val="006C3B15"/>
    <w:rsid w:val="006C43BA"/>
    <w:rsid w:val="006C579A"/>
    <w:rsid w:val="006C72DC"/>
    <w:rsid w:val="006D3B0D"/>
    <w:rsid w:val="006D401A"/>
    <w:rsid w:val="006D474A"/>
    <w:rsid w:val="006D4A2D"/>
    <w:rsid w:val="006D7392"/>
    <w:rsid w:val="006E25C8"/>
    <w:rsid w:val="006E40D5"/>
    <w:rsid w:val="006E791D"/>
    <w:rsid w:val="006F2136"/>
    <w:rsid w:val="006F5123"/>
    <w:rsid w:val="006F7E43"/>
    <w:rsid w:val="0070243B"/>
    <w:rsid w:val="00705D2C"/>
    <w:rsid w:val="0071012E"/>
    <w:rsid w:val="00712D3B"/>
    <w:rsid w:val="00712D52"/>
    <w:rsid w:val="00715E27"/>
    <w:rsid w:val="00717535"/>
    <w:rsid w:val="0071778C"/>
    <w:rsid w:val="00722877"/>
    <w:rsid w:val="00722C7B"/>
    <w:rsid w:val="00725059"/>
    <w:rsid w:val="00726424"/>
    <w:rsid w:val="00730AAB"/>
    <w:rsid w:val="007408B6"/>
    <w:rsid w:val="00741DBC"/>
    <w:rsid w:val="00743C62"/>
    <w:rsid w:val="00754186"/>
    <w:rsid w:val="007733FB"/>
    <w:rsid w:val="007753EF"/>
    <w:rsid w:val="00787AC3"/>
    <w:rsid w:val="00790716"/>
    <w:rsid w:val="0079243E"/>
    <w:rsid w:val="00793F50"/>
    <w:rsid w:val="007948FC"/>
    <w:rsid w:val="007A0462"/>
    <w:rsid w:val="007A2A29"/>
    <w:rsid w:val="007A2D3E"/>
    <w:rsid w:val="007B06BE"/>
    <w:rsid w:val="007B0723"/>
    <w:rsid w:val="007B5159"/>
    <w:rsid w:val="007C0AE7"/>
    <w:rsid w:val="007C381E"/>
    <w:rsid w:val="007C410B"/>
    <w:rsid w:val="007D19E4"/>
    <w:rsid w:val="007D4AC4"/>
    <w:rsid w:val="007E1812"/>
    <w:rsid w:val="007E18F3"/>
    <w:rsid w:val="007E245A"/>
    <w:rsid w:val="007E4138"/>
    <w:rsid w:val="007F090D"/>
    <w:rsid w:val="007F1C43"/>
    <w:rsid w:val="007F3C41"/>
    <w:rsid w:val="007F4C2B"/>
    <w:rsid w:val="007F6B44"/>
    <w:rsid w:val="00802997"/>
    <w:rsid w:val="00803C26"/>
    <w:rsid w:val="00803FF7"/>
    <w:rsid w:val="00805A1A"/>
    <w:rsid w:val="008075DE"/>
    <w:rsid w:val="00810111"/>
    <w:rsid w:val="00810E3B"/>
    <w:rsid w:val="008128A7"/>
    <w:rsid w:val="00820386"/>
    <w:rsid w:val="008274B5"/>
    <w:rsid w:val="00830687"/>
    <w:rsid w:val="00833CD5"/>
    <w:rsid w:val="00835B55"/>
    <w:rsid w:val="00841A43"/>
    <w:rsid w:val="00843321"/>
    <w:rsid w:val="00846EC5"/>
    <w:rsid w:val="008477BC"/>
    <w:rsid w:val="008537FD"/>
    <w:rsid w:val="008553ED"/>
    <w:rsid w:val="00860565"/>
    <w:rsid w:val="00865972"/>
    <w:rsid w:val="00870059"/>
    <w:rsid w:val="00873526"/>
    <w:rsid w:val="00876490"/>
    <w:rsid w:val="008769DB"/>
    <w:rsid w:val="00876EDC"/>
    <w:rsid w:val="00881F2C"/>
    <w:rsid w:val="00884E0A"/>
    <w:rsid w:val="0088734E"/>
    <w:rsid w:val="008911F7"/>
    <w:rsid w:val="00892254"/>
    <w:rsid w:val="0089394F"/>
    <w:rsid w:val="00894040"/>
    <w:rsid w:val="008A39B0"/>
    <w:rsid w:val="008A5D36"/>
    <w:rsid w:val="008A714B"/>
    <w:rsid w:val="008A7A72"/>
    <w:rsid w:val="008B25EB"/>
    <w:rsid w:val="008B4B9A"/>
    <w:rsid w:val="008C63C3"/>
    <w:rsid w:val="008D4073"/>
    <w:rsid w:val="008D46E7"/>
    <w:rsid w:val="008E011A"/>
    <w:rsid w:val="008E2315"/>
    <w:rsid w:val="008E4BDE"/>
    <w:rsid w:val="008F1072"/>
    <w:rsid w:val="008F2EC7"/>
    <w:rsid w:val="008F2F22"/>
    <w:rsid w:val="008F5E3D"/>
    <w:rsid w:val="008F6D7F"/>
    <w:rsid w:val="008F771D"/>
    <w:rsid w:val="00905629"/>
    <w:rsid w:val="00907818"/>
    <w:rsid w:val="00907D78"/>
    <w:rsid w:val="009109D7"/>
    <w:rsid w:val="00913683"/>
    <w:rsid w:val="00915C45"/>
    <w:rsid w:val="00916447"/>
    <w:rsid w:val="009175D9"/>
    <w:rsid w:val="009207E4"/>
    <w:rsid w:val="00922347"/>
    <w:rsid w:val="00922DBD"/>
    <w:rsid w:val="00924638"/>
    <w:rsid w:val="009365CB"/>
    <w:rsid w:val="0093733B"/>
    <w:rsid w:val="009407DA"/>
    <w:rsid w:val="00942FAE"/>
    <w:rsid w:val="009564DC"/>
    <w:rsid w:val="009611D8"/>
    <w:rsid w:val="00965227"/>
    <w:rsid w:val="00970ED9"/>
    <w:rsid w:val="00973BDF"/>
    <w:rsid w:val="0097792F"/>
    <w:rsid w:val="00984D08"/>
    <w:rsid w:val="009865AB"/>
    <w:rsid w:val="0098679F"/>
    <w:rsid w:val="00992732"/>
    <w:rsid w:val="00995EE2"/>
    <w:rsid w:val="009A0871"/>
    <w:rsid w:val="009A5D62"/>
    <w:rsid w:val="009B15E1"/>
    <w:rsid w:val="009B1EB7"/>
    <w:rsid w:val="009B7F7D"/>
    <w:rsid w:val="009C4CA2"/>
    <w:rsid w:val="009C4FB5"/>
    <w:rsid w:val="009C54BE"/>
    <w:rsid w:val="009C60E9"/>
    <w:rsid w:val="009C6EB3"/>
    <w:rsid w:val="009D0331"/>
    <w:rsid w:val="009D2BEF"/>
    <w:rsid w:val="009D4133"/>
    <w:rsid w:val="009D5B2A"/>
    <w:rsid w:val="009D6FAD"/>
    <w:rsid w:val="009E1DF6"/>
    <w:rsid w:val="009E68AA"/>
    <w:rsid w:val="009E6C9E"/>
    <w:rsid w:val="009E71B2"/>
    <w:rsid w:val="009F0E43"/>
    <w:rsid w:val="009F42AF"/>
    <w:rsid w:val="009F7683"/>
    <w:rsid w:val="00A021CD"/>
    <w:rsid w:val="00A0258B"/>
    <w:rsid w:val="00A0259E"/>
    <w:rsid w:val="00A07634"/>
    <w:rsid w:val="00A127C6"/>
    <w:rsid w:val="00A12AF9"/>
    <w:rsid w:val="00A165CE"/>
    <w:rsid w:val="00A176A5"/>
    <w:rsid w:val="00A37A21"/>
    <w:rsid w:val="00A4041A"/>
    <w:rsid w:val="00A411FC"/>
    <w:rsid w:val="00A41BDB"/>
    <w:rsid w:val="00A41FBE"/>
    <w:rsid w:val="00A42F78"/>
    <w:rsid w:val="00A4508E"/>
    <w:rsid w:val="00A45617"/>
    <w:rsid w:val="00A477D1"/>
    <w:rsid w:val="00A505BE"/>
    <w:rsid w:val="00A51034"/>
    <w:rsid w:val="00A52DF5"/>
    <w:rsid w:val="00A5307E"/>
    <w:rsid w:val="00A55170"/>
    <w:rsid w:val="00A562B4"/>
    <w:rsid w:val="00A61984"/>
    <w:rsid w:val="00A66390"/>
    <w:rsid w:val="00A67408"/>
    <w:rsid w:val="00A6750C"/>
    <w:rsid w:val="00A7218B"/>
    <w:rsid w:val="00A72724"/>
    <w:rsid w:val="00A7334A"/>
    <w:rsid w:val="00A7474F"/>
    <w:rsid w:val="00A74F22"/>
    <w:rsid w:val="00A753F1"/>
    <w:rsid w:val="00A77FA7"/>
    <w:rsid w:val="00A80AF0"/>
    <w:rsid w:val="00A866CA"/>
    <w:rsid w:val="00A943E0"/>
    <w:rsid w:val="00A94449"/>
    <w:rsid w:val="00AB18B2"/>
    <w:rsid w:val="00AC00DB"/>
    <w:rsid w:val="00AC2CB5"/>
    <w:rsid w:val="00AC2D0D"/>
    <w:rsid w:val="00AC5A32"/>
    <w:rsid w:val="00AC6EA4"/>
    <w:rsid w:val="00AD432B"/>
    <w:rsid w:val="00AE5B79"/>
    <w:rsid w:val="00AE6103"/>
    <w:rsid w:val="00AE7AF1"/>
    <w:rsid w:val="00AF33ED"/>
    <w:rsid w:val="00AF48F3"/>
    <w:rsid w:val="00B018DD"/>
    <w:rsid w:val="00B03206"/>
    <w:rsid w:val="00B044F9"/>
    <w:rsid w:val="00B1305A"/>
    <w:rsid w:val="00B2035C"/>
    <w:rsid w:val="00B23616"/>
    <w:rsid w:val="00B24393"/>
    <w:rsid w:val="00B24C1E"/>
    <w:rsid w:val="00B27B78"/>
    <w:rsid w:val="00B30E3D"/>
    <w:rsid w:val="00B3358B"/>
    <w:rsid w:val="00B35534"/>
    <w:rsid w:val="00B37328"/>
    <w:rsid w:val="00B376B7"/>
    <w:rsid w:val="00B379B9"/>
    <w:rsid w:val="00B37AC8"/>
    <w:rsid w:val="00B41A1D"/>
    <w:rsid w:val="00B4453C"/>
    <w:rsid w:val="00B471A0"/>
    <w:rsid w:val="00B5457A"/>
    <w:rsid w:val="00B55C55"/>
    <w:rsid w:val="00B5705C"/>
    <w:rsid w:val="00B6600E"/>
    <w:rsid w:val="00B66771"/>
    <w:rsid w:val="00B72CD9"/>
    <w:rsid w:val="00B73638"/>
    <w:rsid w:val="00B7521F"/>
    <w:rsid w:val="00B7574D"/>
    <w:rsid w:val="00B77D20"/>
    <w:rsid w:val="00B83DD4"/>
    <w:rsid w:val="00B92AED"/>
    <w:rsid w:val="00B934AB"/>
    <w:rsid w:val="00B93C87"/>
    <w:rsid w:val="00B94B73"/>
    <w:rsid w:val="00BA1C7B"/>
    <w:rsid w:val="00BA3572"/>
    <w:rsid w:val="00BA4167"/>
    <w:rsid w:val="00BB0FA2"/>
    <w:rsid w:val="00BB1EDF"/>
    <w:rsid w:val="00BB4182"/>
    <w:rsid w:val="00BB7F2D"/>
    <w:rsid w:val="00BC2544"/>
    <w:rsid w:val="00BC41CE"/>
    <w:rsid w:val="00BC42AE"/>
    <w:rsid w:val="00BC4EF2"/>
    <w:rsid w:val="00BC57D4"/>
    <w:rsid w:val="00BC75C3"/>
    <w:rsid w:val="00BD23F6"/>
    <w:rsid w:val="00BD4257"/>
    <w:rsid w:val="00BD4E24"/>
    <w:rsid w:val="00BD78D7"/>
    <w:rsid w:val="00BD7A8A"/>
    <w:rsid w:val="00BF0329"/>
    <w:rsid w:val="00BF0ED4"/>
    <w:rsid w:val="00BF3D22"/>
    <w:rsid w:val="00BF41CA"/>
    <w:rsid w:val="00C01967"/>
    <w:rsid w:val="00C01F53"/>
    <w:rsid w:val="00C0496F"/>
    <w:rsid w:val="00C07576"/>
    <w:rsid w:val="00C105EE"/>
    <w:rsid w:val="00C148BF"/>
    <w:rsid w:val="00C17852"/>
    <w:rsid w:val="00C20E56"/>
    <w:rsid w:val="00C21254"/>
    <w:rsid w:val="00C23C5B"/>
    <w:rsid w:val="00C26971"/>
    <w:rsid w:val="00C30946"/>
    <w:rsid w:val="00C33825"/>
    <w:rsid w:val="00C35E35"/>
    <w:rsid w:val="00C41DC0"/>
    <w:rsid w:val="00C425E4"/>
    <w:rsid w:val="00C447FB"/>
    <w:rsid w:val="00C46C6B"/>
    <w:rsid w:val="00C51283"/>
    <w:rsid w:val="00C561D4"/>
    <w:rsid w:val="00C57472"/>
    <w:rsid w:val="00C57B6E"/>
    <w:rsid w:val="00C60B14"/>
    <w:rsid w:val="00C611D4"/>
    <w:rsid w:val="00C63C90"/>
    <w:rsid w:val="00C66A4A"/>
    <w:rsid w:val="00C7009E"/>
    <w:rsid w:val="00C73399"/>
    <w:rsid w:val="00C74236"/>
    <w:rsid w:val="00C7798B"/>
    <w:rsid w:val="00C80FA7"/>
    <w:rsid w:val="00C8552E"/>
    <w:rsid w:val="00C86D10"/>
    <w:rsid w:val="00C92959"/>
    <w:rsid w:val="00C929EC"/>
    <w:rsid w:val="00C939E9"/>
    <w:rsid w:val="00C94D62"/>
    <w:rsid w:val="00CB1B00"/>
    <w:rsid w:val="00CB2795"/>
    <w:rsid w:val="00CB3713"/>
    <w:rsid w:val="00CB5518"/>
    <w:rsid w:val="00CB58F8"/>
    <w:rsid w:val="00CB6953"/>
    <w:rsid w:val="00CC1C1E"/>
    <w:rsid w:val="00CC2753"/>
    <w:rsid w:val="00CC3F10"/>
    <w:rsid w:val="00CC7906"/>
    <w:rsid w:val="00CD3E22"/>
    <w:rsid w:val="00CD4431"/>
    <w:rsid w:val="00CD6118"/>
    <w:rsid w:val="00CD651E"/>
    <w:rsid w:val="00CE4B0A"/>
    <w:rsid w:val="00CE4B84"/>
    <w:rsid w:val="00CE7538"/>
    <w:rsid w:val="00CF168C"/>
    <w:rsid w:val="00CF3CB0"/>
    <w:rsid w:val="00CF7A86"/>
    <w:rsid w:val="00D01860"/>
    <w:rsid w:val="00D0446C"/>
    <w:rsid w:val="00D0743C"/>
    <w:rsid w:val="00D0775C"/>
    <w:rsid w:val="00D11238"/>
    <w:rsid w:val="00D114B6"/>
    <w:rsid w:val="00D14108"/>
    <w:rsid w:val="00D150B2"/>
    <w:rsid w:val="00D1512D"/>
    <w:rsid w:val="00D21928"/>
    <w:rsid w:val="00D24226"/>
    <w:rsid w:val="00D3037B"/>
    <w:rsid w:val="00D31063"/>
    <w:rsid w:val="00D3653B"/>
    <w:rsid w:val="00D411B4"/>
    <w:rsid w:val="00D429AC"/>
    <w:rsid w:val="00D51FFF"/>
    <w:rsid w:val="00D54F5E"/>
    <w:rsid w:val="00D56E82"/>
    <w:rsid w:val="00D56F5E"/>
    <w:rsid w:val="00D607A2"/>
    <w:rsid w:val="00D623D4"/>
    <w:rsid w:val="00D66B57"/>
    <w:rsid w:val="00D701F1"/>
    <w:rsid w:val="00D71D0C"/>
    <w:rsid w:val="00D726BB"/>
    <w:rsid w:val="00D83134"/>
    <w:rsid w:val="00D85042"/>
    <w:rsid w:val="00D91603"/>
    <w:rsid w:val="00D97ED6"/>
    <w:rsid w:val="00DA07C9"/>
    <w:rsid w:val="00DA15CE"/>
    <w:rsid w:val="00DB0178"/>
    <w:rsid w:val="00DB0B08"/>
    <w:rsid w:val="00DB61FB"/>
    <w:rsid w:val="00DB78E8"/>
    <w:rsid w:val="00DC06FE"/>
    <w:rsid w:val="00DC0B8F"/>
    <w:rsid w:val="00DC2567"/>
    <w:rsid w:val="00DC5463"/>
    <w:rsid w:val="00DC58E1"/>
    <w:rsid w:val="00DC68EB"/>
    <w:rsid w:val="00DD0981"/>
    <w:rsid w:val="00DD0C00"/>
    <w:rsid w:val="00DE06C3"/>
    <w:rsid w:val="00DE1F92"/>
    <w:rsid w:val="00DE574D"/>
    <w:rsid w:val="00DE79AD"/>
    <w:rsid w:val="00DF2B50"/>
    <w:rsid w:val="00DF4710"/>
    <w:rsid w:val="00E015AE"/>
    <w:rsid w:val="00E01F01"/>
    <w:rsid w:val="00E0719C"/>
    <w:rsid w:val="00E10F40"/>
    <w:rsid w:val="00E12E54"/>
    <w:rsid w:val="00E14FA8"/>
    <w:rsid w:val="00E169C0"/>
    <w:rsid w:val="00E17653"/>
    <w:rsid w:val="00E21950"/>
    <w:rsid w:val="00E21954"/>
    <w:rsid w:val="00E22579"/>
    <w:rsid w:val="00E23157"/>
    <w:rsid w:val="00E252E2"/>
    <w:rsid w:val="00E33D79"/>
    <w:rsid w:val="00E34F4C"/>
    <w:rsid w:val="00E35903"/>
    <w:rsid w:val="00E37333"/>
    <w:rsid w:val="00E40E44"/>
    <w:rsid w:val="00E4581F"/>
    <w:rsid w:val="00E530DE"/>
    <w:rsid w:val="00E56E18"/>
    <w:rsid w:val="00E61C31"/>
    <w:rsid w:val="00E61E72"/>
    <w:rsid w:val="00E63B98"/>
    <w:rsid w:val="00E65337"/>
    <w:rsid w:val="00E65961"/>
    <w:rsid w:val="00E66554"/>
    <w:rsid w:val="00E700CB"/>
    <w:rsid w:val="00E70A3A"/>
    <w:rsid w:val="00E7274B"/>
    <w:rsid w:val="00E730F4"/>
    <w:rsid w:val="00E7342A"/>
    <w:rsid w:val="00E769D9"/>
    <w:rsid w:val="00E773B2"/>
    <w:rsid w:val="00E805C8"/>
    <w:rsid w:val="00E8149F"/>
    <w:rsid w:val="00E8171E"/>
    <w:rsid w:val="00E8197A"/>
    <w:rsid w:val="00E85AA7"/>
    <w:rsid w:val="00E92DDE"/>
    <w:rsid w:val="00E9777D"/>
    <w:rsid w:val="00EA424A"/>
    <w:rsid w:val="00EA4F72"/>
    <w:rsid w:val="00EA6B81"/>
    <w:rsid w:val="00EA7A14"/>
    <w:rsid w:val="00EB2CCA"/>
    <w:rsid w:val="00EB3A33"/>
    <w:rsid w:val="00EB5CB5"/>
    <w:rsid w:val="00EC142E"/>
    <w:rsid w:val="00EC1912"/>
    <w:rsid w:val="00EC2FE9"/>
    <w:rsid w:val="00EC7325"/>
    <w:rsid w:val="00EC7398"/>
    <w:rsid w:val="00EC7A9D"/>
    <w:rsid w:val="00EE0488"/>
    <w:rsid w:val="00EE0EF2"/>
    <w:rsid w:val="00EE1A6B"/>
    <w:rsid w:val="00EE2722"/>
    <w:rsid w:val="00EE4A94"/>
    <w:rsid w:val="00EE5149"/>
    <w:rsid w:val="00EE5797"/>
    <w:rsid w:val="00EF1E06"/>
    <w:rsid w:val="00EF44DF"/>
    <w:rsid w:val="00F00F5A"/>
    <w:rsid w:val="00F04065"/>
    <w:rsid w:val="00F1161F"/>
    <w:rsid w:val="00F12C42"/>
    <w:rsid w:val="00F13118"/>
    <w:rsid w:val="00F1781E"/>
    <w:rsid w:val="00F2024F"/>
    <w:rsid w:val="00F218FC"/>
    <w:rsid w:val="00F21B76"/>
    <w:rsid w:val="00F23112"/>
    <w:rsid w:val="00F2340D"/>
    <w:rsid w:val="00F3292D"/>
    <w:rsid w:val="00F32CAA"/>
    <w:rsid w:val="00F376D4"/>
    <w:rsid w:val="00F37826"/>
    <w:rsid w:val="00F442B2"/>
    <w:rsid w:val="00F445D9"/>
    <w:rsid w:val="00F46463"/>
    <w:rsid w:val="00F50C64"/>
    <w:rsid w:val="00F5262E"/>
    <w:rsid w:val="00F53025"/>
    <w:rsid w:val="00F55AD2"/>
    <w:rsid w:val="00F65114"/>
    <w:rsid w:val="00F70162"/>
    <w:rsid w:val="00F76D0A"/>
    <w:rsid w:val="00F83573"/>
    <w:rsid w:val="00F87E2A"/>
    <w:rsid w:val="00F93274"/>
    <w:rsid w:val="00F94C98"/>
    <w:rsid w:val="00F96202"/>
    <w:rsid w:val="00FA4122"/>
    <w:rsid w:val="00FB1B56"/>
    <w:rsid w:val="00FB5556"/>
    <w:rsid w:val="00FB5B7E"/>
    <w:rsid w:val="00FC134B"/>
    <w:rsid w:val="00FC4630"/>
    <w:rsid w:val="00FC4BC7"/>
    <w:rsid w:val="00FC52F3"/>
    <w:rsid w:val="00FC713F"/>
    <w:rsid w:val="00FE034D"/>
    <w:rsid w:val="00FE07F3"/>
    <w:rsid w:val="00FE1CC1"/>
    <w:rsid w:val="00FE5F6C"/>
    <w:rsid w:val="00FE5FAB"/>
    <w:rsid w:val="00FE7B87"/>
    <w:rsid w:val="00FF26F5"/>
    <w:rsid w:val="00FF2732"/>
    <w:rsid w:val="00FF32F6"/>
    <w:rsid w:val="00FF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F1ED44"/>
  <w15:chartTrackingRefBased/>
  <w15:docId w15:val="{A00E1A42-C0BE-044B-B976-9702E0030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EDB"/>
    <w:pPr>
      <w:spacing w:after="160" w:line="259" w:lineRule="auto"/>
    </w:pPr>
    <w:rPr>
      <w:kern w:val="0"/>
      <w:sz w:val="22"/>
      <w:szCs w:val="22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A2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A2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A2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A2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A2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A2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A2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A2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A2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21A2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A2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A2B"/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A2B"/>
    <w:rPr>
      <w:rFonts w:eastAsiaTheme="majorEastAsia" w:cstheme="majorBidi"/>
      <w:i/>
      <w:iCs/>
      <w:color w:val="0F4761" w:themeColor="accent1" w:themeShade="BF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A2B"/>
    <w:rPr>
      <w:rFonts w:eastAsiaTheme="majorEastAsia" w:cstheme="majorBidi"/>
      <w:color w:val="0F4761" w:themeColor="accent1" w:themeShade="BF"/>
      <w:lang w:val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A2B"/>
    <w:rPr>
      <w:rFonts w:eastAsiaTheme="majorEastAsia" w:cstheme="majorBidi"/>
      <w:i/>
      <w:iCs/>
      <w:color w:val="595959" w:themeColor="text1" w:themeTint="A6"/>
      <w:lang w:val="tr-T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A2B"/>
    <w:rPr>
      <w:rFonts w:eastAsiaTheme="majorEastAsia" w:cstheme="majorBidi"/>
      <w:color w:val="595959" w:themeColor="text1" w:themeTint="A6"/>
      <w:lang w:val="tr-T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A2B"/>
    <w:rPr>
      <w:rFonts w:eastAsiaTheme="majorEastAsia" w:cstheme="majorBidi"/>
      <w:i/>
      <w:iCs/>
      <w:color w:val="272727" w:themeColor="text1" w:themeTint="D8"/>
      <w:lang w:val="tr-T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A2B"/>
    <w:rPr>
      <w:rFonts w:eastAsiaTheme="majorEastAsia" w:cstheme="majorBidi"/>
      <w:color w:val="272727" w:themeColor="text1" w:themeTint="D8"/>
      <w:lang w:val="tr-TR"/>
    </w:rPr>
  </w:style>
  <w:style w:type="paragraph" w:styleId="Title">
    <w:name w:val="Title"/>
    <w:basedOn w:val="Normal"/>
    <w:next w:val="Normal"/>
    <w:link w:val="TitleChar"/>
    <w:uiPriority w:val="10"/>
    <w:qFormat/>
    <w:rsid w:val="00021A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1A2B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A2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1A2B"/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paragraph" w:styleId="Quote">
    <w:name w:val="Quote"/>
    <w:basedOn w:val="Normal"/>
    <w:next w:val="Normal"/>
    <w:link w:val="QuoteChar"/>
    <w:uiPriority w:val="29"/>
    <w:qFormat/>
    <w:rsid w:val="00021A2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1A2B"/>
    <w:rPr>
      <w:i/>
      <w:iCs/>
      <w:color w:val="404040" w:themeColor="text1" w:themeTint="BF"/>
      <w:lang w:val="tr-TR"/>
    </w:rPr>
  </w:style>
  <w:style w:type="paragraph" w:styleId="ListParagraph">
    <w:name w:val="List Paragraph"/>
    <w:basedOn w:val="Normal"/>
    <w:uiPriority w:val="34"/>
    <w:qFormat/>
    <w:rsid w:val="00021A2B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1A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A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A2B"/>
    <w:rPr>
      <w:i/>
      <w:iCs/>
      <w:color w:val="0F4761" w:themeColor="accent1" w:themeShade="BF"/>
      <w:lang w:val="tr-TR"/>
    </w:rPr>
  </w:style>
  <w:style w:type="character" w:styleId="IntenseReference">
    <w:name w:val="Intense Reference"/>
    <w:basedOn w:val="DefaultParagraphFont"/>
    <w:uiPriority w:val="32"/>
    <w:qFormat/>
    <w:rsid w:val="00021A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GU toxicity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Grade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ayfa1!$A$2:$A$9</c:f>
              <c:strCache>
                <c:ptCount val="8"/>
                <c:pt idx="0">
                  <c:v>3.</c:v>
                </c:pt>
                <c:pt idx="1">
                  <c:v>6.</c:v>
                </c:pt>
                <c:pt idx="2">
                  <c:v>9.</c:v>
                </c:pt>
                <c:pt idx="3">
                  <c:v>12.</c:v>
                </c:pt>
                <c:pt idx="4">
                  <c:v>15.</c:v>
                </c:pt>
                <c:pt idx="5">
                  <c:v>18.</c:v>
                </c:pt>
                <c:pt idx="6">
                  <c:v>21.</c:v>
                </c:pt>
                <c:pt idx="7">
                  <c:v>24.</c:v>
                </c:pt>
              </c:strCache>
            </c:strRef>
          </c:cat>
          <c:val>
            <c:numRef>
              <c:f>Sayfa1!$B$2:$B$9</c:f>
              <c:numCache>
                <c:formatCode>0.00%</c:formatCode>
                <c:ptCount val="8"/>
                <c:pt idx="0">
                  <c:v>0.156</c:v>
                </c:pt>
                <c:pt idx="1">
                  <c:v>0.13900000000000001</c:v>
                </c:pt>
                <c:pt idx="2">
                  <c:v>8.2000000000000003E-2</c:v>
                </c:pt>
                <c:pt idx="3">
                  <c:v>1.6E-2</c:v>
                </c:pt>
                <c:pt idx="4">
                  <c:v>3.3000000000000002E-2</c:v>
                </c:pt>
                <c:pt idx="5">
                  <c:v>4.1000000000000002E-2</c:v>
                </c:pt>
                <c:pt idx="6">
                  <c:v>4.1000000000000002E-2</c:v>
                </c:pt>
                <c:pt idx="7">
                  <c:v>4.90000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304-2644-B2E5-336AF04970FB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Grade 2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strRef>
              <c:f>Sayfa1!$A$2:$A$9</c:f>
              <c:strCache>
                <c:ptCount val="8"/>
                <c:pt idx="0">
                  <c:v>3.</c:v>
                </c:pt>
                <c:pt idx="1">
                  <c:v>6.</c:v>
                </c:pt>
                <c:pt idx="2">
                  <c:v>9.</c:v>
                </c:pt>
                <c:pt idx="3">
                  <c:v>12.</c:v>
                </c:pt>
                <c:pt idx="4">
                  <c:v>15.</c:v>
                </c:pt>
                <c:pt idx="5">
                  <c:v>18.</c:v>
                </c:pt>
                <c:pt idx="6">
                  <c:v>21.</c:v>
                </c:pt>
                <c:pt idx="7">
                  <c:v>24.</c:v>
                </c:pt>
              </c:strCache>
            </c:strRef>
          </c:cat>
          <c:val>
            <c:numRef>
              <c:f>Sayfa1!$C$2:$C$9</c:f>
              <c:numCache>
                <c:formatCode>0.00%</c:formatCode>
                <c:ptCount val="8"/>
                <c:pt idx="0">
                  <c:v>0.115</c:v>
                </c:pt>
                <c:pt idx="1">
                  <c:v>6.6000000000000003E-2</c:v>
                </c:pt>
                <c:pt idx="2">
                  <c:v>5.7000000000000002E-2</c:v>
                </c:pt>
                <c:pt idx="3">
                  <c:v>4.9000000000000002E-2</c:v>
                </c:pt>
                <c:pt idx="4">
                  <c:v>2.5000000000000001E-2</c:v>
                </c:pt>
                <c:pt idx="5">
                  <c:v>2.5000000000000001E-2</c:v>
                </c:pt>
                <c:pt idx="6">
                  <c:v>1.6E-2</c:v>
                </c:pt>
                <c:pt idx="7">
                  <c:v>1.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304-2644-B2E5-336AF04970FB}"/>
            </c:ext>
          </c:extLst>
        </c:ser>
        <c:ser>
          <c:idx val="2"/>
          <c:order val="2"/>
          <c:tx>
            <c:strRef>
              <c:f>Sayfa1!$D$1</c:f>
              <c:strCache>
                <c:ptCount val="1"/>
                <c:pt idx="0">
                  <c:v>Grade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ayfa1!$A$2:$A$9</c:f>
              <c:strCache>
                <c:ptCount val="8"/>
                <c:pt idx="0">
                  <c:v>3.</c:v>
                </c:pt>
                <c:pt idx="1">
                  <c:v>6.</c:v>
                </c:pt>
                <c:pt idx="2">
                  <c:v>9.</c:v>
                </c:pt>
                <c:pt idx="3">
                  <c:v>12.</c:v>
                </c:pt>
                <c:pt idx="4">
                  <c:v>15.</c:v>
                </c:pt>
                <c:pt idx="5">
                  <c:v>18.</c:v>
                </c:pt>
                <c:pt idx="6">
                  <c:v>21.</c:v>
                </c:pt>
                <c:pt idx="7">
                  <c:v>24.</c:v>
                </c:pt>
              </c:strCache>
            </c:strRef>
          </c:cat>
          <c:val>
            <c:numRef>
              <c:f>Sayfa1!$D$2:$D$9</c:f>
              <c:numCache>
                <c:formatCode>0%</c:formatCode>
                <c:ptCount val="8"/>
                <c:pt idx="0" formatCode="0.00%">
                  <c:v>2.5000000000000001E-2</c:v>
                </c:pt>
                <c:pt idx="1">
                  <c:v>0</c:v>
                </c:pt>
                <c:pt idx="2">
                  <c:v>0</c:v>
                </c:pt>
                <c:pt idx="3" formatCode="0.00%">
                  <c:v>1.6E-2</c:v>
                </c:pt>
                <c:pt idx="4" formatCode="0.00%">
                  <c:v>8.0000000000000002E-3</c:v>
                </c:pt>
                <c:pt idx="5" formatCode="0.00%">
                  <c:v>8.0000000000000002E-3</c:v>
                </c:pt>
                <c:pt idx="6" formatCode="0.00%">
                  <c:v>8.0000000000000002E-3</c:v>
                </c:pt>
                <c:pt idx="7" formatCode="0.00%">
                  <c:v>8.0000000000000002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304-2644-B2E5-336AF04970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809880"/>
        <c:axId val="468807136"/>
      </c:lineChart>
      <c:catAx>
        <c:axId val="468809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tr-TR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TR"/>
          </a:p>
        </c:txPr>
        <c:crossAx val="468807136"/>
        <c:crosses val="autoZero"/>
        <c:auto val="1"/>
        <c:lblAlgn val="ctr"/>
        <c:lblOffset val="100"/>
        <c:noMultiLvlLbl val="0"/>
      </c:catAx>
      <c:valAx>
        <c:axId val="46880713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tr-TR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rcent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TR"/>
            </a:p>
          </c:tx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TR"/>
          </a:p>
        </c:txPr>
        <c:crossAx val="468809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T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T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 b="1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GI toxic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T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Grade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ayfa1!$A$2:$A$9</c:f>
              <c:strCache>
                <c:ptCount val="8"/>
                <c:pt idx="0">
                  <c:v>3.</c:v>
                </c:pt>
                <c:pt idx="1">
                  <c:v>6.</c:v>
                </c:pt>
                <c:pt idx="2">
                  <c:v>9.</c:v>
                </c:pt>
                <c:pt idx="3">
                  <c:v>12.</c:v>
                </c:pt>
                <c:pt idx="4">
                  <c:v>15.</c:v>
                </c:pt>
                <c:pt idx="5">
                  <c:v>18.</c:v>
                </c:pt>
                <c:pt idx="6">
                  <c:v>21.</c:v>
                </c:pt>
                <c:pt idx="7">
                  <c:v>24.</c:v>
                </c:pt>
              </c:strCache>
            </c:strRef>
          </c:cat>
          <c:val>
            <c:numRef>
              <c:f>Sayfa1!$B$2:$B$9</c:f>
              <c:numCache>
                <c:formatCode>0.00%</c:formatCode>
                <c:ptCount val="8"/>
                <c:pt idx="0">
                  <c:v>8.0000000000000002E-3</c:v>
                </c:pt>
                <c:pt idx="1">
                  <c:v>1.6E-2</c:v>
                </c:pt>
                <c:pt idx="2">
                  <c:v>2.5000000000000001E-2</c:v>
                </c:pt>
                <c:pt idx="3">
                  <c:v>8.0000000000000002E-3</c:v>
                </c:pt>
                <c:pt idx="4" formatCode="0%">
                  <c:v>0</c:v>
                </c:pt>
                <c:pt idx="5" formatCode="0%">
                  <c:v>0</c:v>
                </c:pt>
                <c:pt idx="6" formatCode="0%">
                  <c:v>0</c:v>
                </c:pt>
                <c:pt idx="7" formatCode="0%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B12-B14C-91EE-321D1E78EA96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Grade 2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strRef>
              <c:f>Sayfa1!$A$2:$A$9</c:f>
              <c:strCache>
                <c:ptCount val="8"/>
                <c:pt idx="0">
                  <c:v>3.</c:v>
                </c:pt>
                <c:pt idx="1">
                  <c:v>6.</c:v>
                </c:pt>
                <c:pt idx="2">
                  <c:v>9.</c:v>
                </c:pt>
                <c:pt idx="3">
                  <c:v>12.</c:v>
                </c:pt>
                <c:pt idx="4">
                  <c:v>15.</c:v>
                </c:pt>
                <c:pt idx="5">
                  <c:v>18.</c:v>
                </c:pt>
                <c:pt idx="6">
                  <c:v>21.</c:v>
                </c:pt>
                <c:pt idx="7">
                  <c:v>24.</c:v>
                </c:pt>
              </c:strCache>
            </c:strRef>
          </c:cat>
          <c:val>
            <c:numRef>
              <c:f>Sayfa1!$C$2:$C$9</c:f>
              <c:numCache>
                <c:formatCode>0.00%</c:formatCode>
                <c:ptCount val="8"/>
                <c:pt idx="0">
                  <c:v>3.3000000000000002E-2</c:v>
                </c:pt>
                <c:pt idx="1">
                  <c:v>4.9000000000000002E-2</c:v>
                </c:pt>
                <c:pt idx="2">
                  <c:v>1.6E-2</c:v>
                </c:pt>
                <c:pt idx="3">
                  <c:v>8.0000000000000002E-3</c:v>
                </c:pt>
                <c:pt idx="4">
                  <c:v>8.0000000000000002E-3</c:v>
                </c:pt>
                <c:pt idx="5" formatCode="General">
                  <c:v>0</c:v>
                </c:pt>
                <c:pt idx="6">
                  <c:v>1.6E-2</c:v>
                </c:pt>
                <c:pt idx="7">
                  <c:v>8.0000000000000002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B12-B14C-91EE-321D1E78EA96}"/>
            </c:ext>
          </c:extLst>
        </c:ser>
        <c:ser>
          <c:idx val="2"/>
          <c:order val="2"/>
          <c:tx>
            <c:strRef>
              <c:f>Sayfa1!$D$1</c:f>
              <c:strCache>
                <c:ptCount val="1"/>
                <c:pt idx="0">
                  <c:v>Grade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ayfa1!$A$2:$A$9</c:f>
              <c:strCache>
                <c:ptCount val="8"/>
                <c:pt idx="0">
                  <c:v>3.</c:v>
                </c:pt>
                <c:pt idx="1">
                  <c:v>6.</c:v>
                </c:pt>
                <c:pt idx="2">
                  <c:v>9.</c:v>
                </c:pt>
                <c:pt idx="3">
                  <c:v>12.</c:v>
                </c:pt>
                <c:pt idx="4">
                  <c:v>15.</c:v>
                </c:pt>
                <c:pt idx="5">
                  <c:v>18.</c:v>
                </c:pt>
                <c:pt idx="6">
                  <c:v>21.</c:v>
                </c:pt>
                <c:pt idx="7">
                  <c:v>24.</c:v>
                </c:pt>
              </c:strCache>
            </c:strRef>
          </c:cat>
          <c:val>
            <c:numRef>
              <c:f>Sayfa1!$D$2:$D$9</c:f>
              <c:numCache>
                <c:formatCode>0.00%</c:formatCode>
                <c:ptCount val="8"/>
                <c:pt idx="0">
                  <c:v>3.3000000000000002E-2</c:v>
                </c:pt>
                <c:pt idx="1">
                  <c:v>1.6E-2</c:v>
                </c:pt>
                <c:pt idx="2" formatCode="0%">
                  <c:v>0</c:v>
                </c:pt>
                <c:pt idx="3" formatCode="0%">
                  <c:v>0</c:v>
                </c:pt>
                <c:pt idx="4" formatCode="0%">
                  <c:v>0</c:v>
                </c:pt>
                <c:pt idx="5" formatCode="0%">
                  <c:v>0</c:v>
                </c:pt>
                <c:pt idx="6" formatCode="0%">
                  <c:v>0</c:v>
                </c:pt>
                <c:pt idx="7" formatCode="0%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B12-B14C-91EE-321D1E78EA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807528"/>
        <c:axId val="468812232"/>
      </c:lineChart>
      <c:catAx>
        <c:axId val="468807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tr-TR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onths</a:t>
                </a:r>
              </a:p>
            </c:rich>
          </c:tx>
          <c:layout>
            <c:manualLayout>
              <c:xMode val="edge"/>
              <c:yMode val="edge"/>
              <c:x val="0.47436825605132693"/>
              <c:y val="0.805237470316210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T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TR"/>
          </a:p>
        </c:txPr>
        <c:crossAx val="468812232"/>
        <c:crosses val="autoZero"/>
        <c:auto val="1"/>
        <c:lblAlgn val="ctr"/>
        <c:lblOffset val="100"/>
        <c:noMultiLvlLbl val="0"/>
      </c:catAx>
      <c:valAx>
        <c:axId val="468812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tr-TR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rcent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TR"/>
            </a:p>
          </c:tx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TR"/>
          </a:p>
        </c:txPr>
        <c:crossAx val="4688075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T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3</TotalTime>
  <Pages>4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k Tugce Yilmaz Aslan</dc:creator>
  <cp:keywords/>
  <dc:description/>
  <cp:lastModifiedBy>Melek Tugce Yilmaz Aslan</cp:lastModifiedBy>
  <cp:revision>34</cp:revision>
  <dcterms:created xsi:type="dcterms:W3CDTF">2024-07-07T14:03:00Z</dcterms:created>
  <dcterms:modified xsi:type="dcterms:W3CDTF">2024-09-05T12:38:00Z</dcterms:modified>
</cp:coreProperties>
</file>